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4"/>
          <w:lang w:val="zh-CN"/>
        </w:rPr>
        <w:id w:val="1597434072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</w:rPr>
      </w:sdtEndPr>
      <w:sdtContent>
        <w:p w14:paraId="5996BDED" w14:textId="22138E34" w:rsidR="007F282C" w:rsidRPr="00154B84" w:rsidRDefault="007F282C">
          <w:pPr>
            <w:pStyle w:val="TOC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154B84">
            <w:rPr>
              <w:rFonts w:ascii="Times New Roman" w:hAnsi="Times New Roman" w:cs="Times New Roman"/>
              <w:color w:val="auto"/>
              <w:sz w:val="24"/>
              <w:szCs w:val="24"/>
              <w:lang w:val="zh-CN"/>
            </w:rPr>
            <w:t>Legends</w:t>
          </w:r>
        </w:p>
        <w:p w14:paraId="5221CA4B" w14:textId="0FA1FC2E" w:rsidR="00405DE4" w:rsidRPr="00154B84" w:rsidRDefault="007F282C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noProof/>
              <w:sz w:val="24"/>
            </w:rPr>
          </w:pPr>
          <w:r w:rsidRPr="00154B84">
            <w:rPr>
              <w:rFonts w:ascii="Times New Roman" w:hAnsi="Times New Roman" w:cs="Times New Roman"/>
              <w:sz w:val="24"/>
            </w:rPr>
            <w:fldChar w:fldCharType="begin"/>
          </w:r>
          <w:r w:rsidRPr="00154B84">
            <w:rPr>
              <w:rFonts w:ascii="Times New Roman" w:hAnsi="Times New Roman" w:cs="Times New Roman"/>
              <w:sz w:val="24"/>
            </w:rPr>
            <w:instrText xml:space="preserve"> TOC \o "1-3" \h \z \u </w:instrText>
          </w:r>
          <w:r w:rsidRPr="00154B84">
            <w:rPr>
              <w:rFonts w:ascii="Times New Roman" w:hAnsi="Times New Roman" w:cs="Times New Roman"/>
              <w:sz w:val="24"/>
            </w:rPr>
            <w:fldChar w:fldCharType="separate"/>
          </w:r>
          <w:hyperlink w:anchor="_Toc142033321" w:history="1">
            <w:r w:rsidR="00405DE4" w:rsidRPr="00154B84">
              <w:rPr>
                <w:rStyle w:val="af"/>
                <w:rFonts w:ascii="Times New Roman" w:eastAsia="等线" w:hAnsi="Times New Roman" w:cs="Times New Roman"/>
                <w:noProof/>
                <w:sz w:val="24"/>
              </w:rPr>
              <w:t>Table S1. Items of the internet addiction questionnaire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42033321 \h </w:instrTex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>2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755A8E10" w14:textId="495F5245" w:rsidR="00405DE4" w:rsidRPr="00154B84" w:rsidRDefault="0075541F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noProof/>
              <w:sz w:val="24"/>
            </w:rPr>
          </w:pPr>
          <w:hyperlink w:anchor="_Toc142033322" w:history="1">
            <w:r w:rsidR="00405DE4" w:rsidRPr="00154B84">
              <w:rPr>
                <w:rStyle w:val="af"/>
                <w:rFonts w:ascii="Times New Roman" w:eastAsia="等线" w:hAnsi="Times New Roman" w:cs="Times New Roman"/>
                <w:noProof/>
                <w:sz w:val="24"/>
              </w:rPr>
              <w:t>Table S2. Association between internet use and depressive score in total students, by sex and grade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42033322 \h </w:instrTex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>3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2E08EE74" w14:textId="426E390E" w:rsidR="00405DE4" w:rsidRPr="00154B84" w:rsidRDefault="0075541F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noProof/>
              <w:sz w:val="24"/>
            </w:rPr>
          </w:pPr>
          <w:hyperlink w:anchor="_Toc142033323" w:history="1">
            <w:r w:rsidR="00405DE4" w:rsidRPr="00154B84">
              <w:rPr>
                <w:rStyle w:val="af"/>
                <w:rFonts w:ascii="Times New Roman" w:eastAsia="等线" w:hAnsi="Times New Roman" w:cs="Times New Roman"/>
                <w:noProof/>
                <w:sz w:val="24"/>
              </w:rPr>
              <w:t>Figure S1. Dose-response association between internet using time and depressive scores in total population and by sex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42033323 \h </w:instrTex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>5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27B0AEAF" w14:textId="7F3FFBC2" w:rsidR="00405DE4" w:rsidRPr="00154B84" w:rsidRDefault="0075541F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noProof/>
              <w:sz w:val="24"/>
            </w:rPr>
          </w:pPr>
          <w:hyperlink w:anchor="_Toc142033324" w:history="1">
            <w:r w:rsidR="00405DE4" w:rsidRPr="00154B84">
              <w:rPr>
                <w:rStyle w:val="af"/>
                <w:rFonts w:ascii="Times New Roman" w:eastAsia="等线" w:hAnsi="Times New Roman" w:cs="Times New Roman"/>
                <w:noProof/>
                <w:sz w:val="24"/>
              </w:rPr>
              <w:t>Figure S2. Dose-response association between internet using time and depressive scores by grade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42033324 \h </w:instrTex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>6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402A418C" w14:textId="697422CC" w:rsidR="00405DE4" w:rsidRPr="00154B84" w:rsidRDefault="0075541F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noProof/>
              <w:sz w:val="24"/>
            </w:rPr>
          </w:pPr>
          <w:hyperlink w:anchor="_Toc142033325" w:history="1">
            <w:r w:rsidR="00405DE4" w:rsidRPr="00154B84">
              <w:rPr>
                <w:rStyle w:val="af"/>
                <w:rFonts w:ascii="Times New Roman" w:eastAsia="等线" w:hAnsi="Times New Roman" w:cs="Times New Roman"/>
                <w:noProof/>
                <w:kern w:val="0"/>
                <w:sz w:val="24"/>
              </w:rPr>
              <w:t xml:space="preserve">Figure S3. </w:t>
            </w:r>
            <w:r w:rsidR="00405DE4" w:rsidRPr="00154B84">
              <w:rPr>
                <w:rStyle w:val="af"/>
                <w:rFonts w:ascii="Times New Roman" w:hAnsi="Times New Roman" w:cs="Times New Roman"/>
                <w:noProof/>
                <w:sz w:val="24"/>
              </w:rPr>
              <w:t xml:space="preserve">Dose-response association between internet addiction and depressive </w:t>
            </w:r>
            <w:r w:rsidR="00405DE4" w:rsidRPr="00154B84">
              <w:rPr>
                <w:rStyle w:val="af"/>
                <w:rFonts w:ascii="Times New Roman" w:eastAsia="等线" w:hAnsi="Times New Roman" w:cs="Times New Roman"/>
                <w:noProof/>
                <w:kern w:val="0"/>
                <w:sz w:val="24"/>
              </w:rPr>
              <w:t>scores</w:t>
            </w:r>
            <w:r w:rsidR="00405DE4" w:rsidRPr="00154B84">
              <w:rPr>
                <w:rStyle w:val="af"/>
                <w:rFonts w:ascii="Times New Roman" w:hAnsi="Times New Roman" w:cs="Times New Roman"/>
                <w:noProof/>
                <w:sz w:val="24"/>
              </w:rPr>
              <w:t xml:space="preserve"> in total population and by sex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42033325 \h </w:instrTex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>7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302166C3" w14:textId="7C358430" w:rsidR="00405DE4" w:rsidRPr="00154B84" w:rsidRDefault="0075541F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noProof/>
              <w:sz w:val="24"/>
            </w:rPr>
          </w:pPr>
          <w:hyperlink w:anchor="_Toc142033326" w:history="1">
            <w:r w:rsidR="00405DE4" w:rsidRPr="00154B84">
              <w:rPr>
                <w:rStyle w:val="af"/>
                <w:rFonts w:ascii="Times New Roman" w:eastAsia="等线" w:hAnsi="Times New Roman" w:cs="Times New Roman"/>
                <w:noProof/>
                <w:sz w:val="24"/>
              </w:rPr>
              <w:t>Figure S4. Dose-response association between internet addiction and depressive scores by grade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142033326 \h </w:instrTex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t>8</w:t>
            </w:r>
            <w:r w:rsidR="00405DE4" w:rsidRPr="00154B84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2FC68D97" w14:textId="4B030309" w:rsidR="007F282C" w:rsidRPr="00154B84" w:rsidRDefault="007F282C" w:rsidP="00154B84">
          <w:pPr>
            <w:rPr>
              <w:rFonts w:ascii="Times New Roman" w:hAnsi="Times New Roman" w:cs="Times New Roman"/>
            </w:rPr>
          </w:pPr>
          <w:r w:rsidRPr="00154B84">
            <w:rPr>
              <w:rFonts w:ascii="Times New Roman" w:hAnsi="Times New Roman" w:cs="Times New Roman"/>
              <w:b/>
              <w:bCs/>
              <w:sz w:val="24"/>
              <w:lang w:val="zh-CN"/>
            </w:rPr>
            <w:fldChar w:fldCharType="end"/>
          </w:r>
        </w:p>
      </w:sdtContent>
    </w:sdt>
    <w:p w14:paraId="05F992CA" w14:textId="77777777" w:rsidR="007F282C" w:rsidRDefault="007F282C">
      <w:pPr>
        <w:widowControl/>
        <w:jc w:val="left"/>
        <w:rPr>
          <w:rFonts w:ascii="Times New Roman" w:eastAsia="等线" w:hAnsi="Times New Roman"/>
          <w:b/>
          <w:bCs/>
          <w:kern w:val="44"/>
          <w:sz w:val="24"/>
          <w:szCs w:val="44"/>
        </w:rPr>
      </w:pPr>
      <w:r>
        <w:rPr>
          <w:rFonts w:eastAsia="等线"/>
        </w:rPr>
        <w:br w:type="page"/>
      </w:r>
    </w:p>
    <w:tbl>
      <w:tblPr>
        <w:tblpPr w:leftFromText="180" w:rightFromText="180" w:vertAnchor="page" w:horzAnchor="margin" w:tblpY="2242"/>
        <w:tblW w:w="14175" w:type="dxa"/>
        <w:tblLook w:val="04A0" w:firstRow="1" w:lastRow="0" w:firstColumn="1" w:lastColumn="0" w:noHBand="0" w:noVBand="1"/>
      </w:tblPr>
      <w:tblGrid>
        <w:gridCol w:w="656"/>
        <w:gridCol w:w="12527"/>
        <w:gridCol w:w="992"/>
      </w:tblGrid>
      <w:tr w:rsidR="007F282C" w:rsidRPr="005044AA" w14:paraId="3D051DA3" w14:textId="77777777" w:rsidTr="007F282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4F55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Item</w:t>
            </w:r>
          </w:p>
        </w:tc>
        <w:tc>
          <w:tcPr>
            <w:tcW w:w="1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435A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tatement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9482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ption</w:t>
            </w:r>
          </w:p>
        </w:tc>
      </w:tr>
      <w:tr w:rsidR="007F282C" w:rsidRPr="005044AA" w14:paraId="5586EE16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CAF6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038D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ternet using time exceed 4 hours in a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1D4D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2F71A1C9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9709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1454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el preoccupied with the Internet (keep thinking about previous online activity while not using the Interne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F1D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323075CD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2FA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EB30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el restless or unwilling to do anything else when stopping Internet use and get eased when using Intern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4629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4D2283D5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A53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540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se Internet with increasing amount of time in order to achieve satisf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23CF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6F826431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EBB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94B" w14:textId="70CAD6FC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Lose interest in other recreational activities (hobbies, meeting friends, </w:t>
            </w:r>
            <w:r w:rsidR="00A022EA" w:rsidRPr="005044AA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etc.</w:t>
            </w:r>
            <w:r w:rsidRPr="005044AA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) because of the intern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886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4CF8B99A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1FF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69C3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peatedly made unsuccessful efforts to control, cut back or stop Internet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DDC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2505A566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2A20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FE04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Unable to complete homework or skip school because of the Intern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CAFB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11484170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05F5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61EA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e to parents, teachers or schoolmates to conceal the extent of involvement with the Intern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4D02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4785ADDD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4E5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594D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ontinue to use the Internet despite knowing the negative consequences (e.g. lack of sleep, being late for school, and arguing with paren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BD16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  <w:tr w:rsidR="007F282C" w:rsidRPr="005044AA" w14:paraId="337A931B" w14:textId="77777777" w:rsidTr="007F282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CBF4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3339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se the Internet as a way of escaping from the reality or problems, or of relieving feelings of helplessness, anxiety or depr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D49F" w14:textId="77777777" w:rsidR="007F282C" w:rsidRPr="005044AA" w:rsidRDefault="007F282C" w:rsidP="007F2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</w:tr>
    </w:tbl>
    <w:p w14:paraId="5247F310" w14:textId="6F32ABE6" w:rsidR="00E504E8" w:rsidRDefault="00BB220F" w:rsidP="00405DE4">
      <w:pPr>
        <w:pStyle w:val="1"/>
      </w:pPr>
      <w:bookmarkStart w:id="0" w:name="_Toc142033321"/>
      <w:r w:rsidRPr="005044AA">
        <w:rPr>
          <w:rFonts w:eastAsia="等线"/>
        </w:rPr>
        <w:t>Table S</w:t>
      </w:r>
      <w:r>
        <w:rPr>
          <w:rFonts w:eastAsia="等线"/>
        </w:rPr>
        <w:t>1</w:t>
      </w:r>
      <w:r w:rsidRPr="005044AA">
        <w:rPr>
          <w:rFonts w:eastAsia="等线"/>
        </w:rPr>
        <w:t>. Items of the internet addiction questionnaire</w:t>
      </w:r>
      <w:bookmarkEnd w:id="0"/>
    </w:p>
    <w:p w14:paraId="0B082BF6" w14:textId="0D355699" w:rsidR="004D58F0" w:rsidRDefault="004D58F0" w:rsidP="00405DE4">
      <w:pPr>
        <w:sectPr w:rsidR="004D58F0" w:rsidSect="00E504E8">
          <w:footerReference w:type="default" r:id="rId7"/>
          <w:pgSz w:w="16840" w:h="11900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9682D92" w14:textId="66949868" w:rsidR="00E504E8" w:rsidRDefault="00E504E8" w:rsidP="00405DE4">
      <w:pPr>
        <w:pStyle w:val="1"/>
      </w:pPr>
      <w:bookmarkStart w:id="1" w:name="_Toc142033322"/>
      <w:r w:rsidRPr="005044AA">
        <w:rPr>
          <w:rFonts w:eastAsia="等线"/>
        </w:rPr>
        <w:lastRenderedPageBreak/>
        <w:t xml:space="preserve">Table S2. </w:t>
      </w:r>
      <w:bookmarkStart w:id="2" w:name="_Hlk142034151"/>
      <w:r w:rsidRPr="005044AA">
        <w:rPr>
          <w:rFonts w:eastAsia="等线"/>
        </w:rPr>
        <w:t xml:space="preserve">Association between </w:t>
      </w:r>
      <w:r w:rsidR="0002547D">
        <w:rPr>
          <w:rFonts w:eastAsia="等线"/>
        </w:rPr>
        <w:t>i</w:t>
      </w:r>
      <w:r w:rsidR="0002547D" w:rsidRPr="005044AA">
        <w:rPr>
          <w:rFonts w:eastAsia="等线"/>
        </w:rPr>
        <w:t xml:space="preserve">nternet </w:t>
      </w:r>
      <w:r w:rsidRPr="005044AA">
        <w:rPr>
          <w:rFonts w:eastAsia="等线"/>
        </w:rPr>
        <w:t xml:space="preserve">use and depressive </w:t>
      </w:r>
      <w:r w:rsidR="00A022EA">
        <w:rPr>
          <w:rFonts w:eastAsia="等线"/>
        </w:rPr>
        <w:t>score</w:t>
      </w:r>
      <w:r w:rsidR="0002547D" w:rsidRPr="005044AA">
        <w:rPr>
          <w:rFonts w:eastAsia="等线"/>
        </w:rPr>
        <w:t xml:space="preserve"> </w:t>
      </w:r>
      <w:r w:rsidRPr="005044AA">
        <w:rPr>
          <w:rFonts w:eastAsia="等线"/>
        </w:rPr>
        <w:t xml:space="preserve">in total </w:t>
      </w:r>
      <w:r w:rsidR="00444D74">
        <w:rPr>
          <w:rFonts w:eastAsia="等线" w:hint="eastAsia"/>
        </w:rPr>
        <w:t>students</w:t>
      </w:r>
      <w:r w:rsidR="00372752">
        <w:rPr>
          <w:rFonts w:eastAsia="等线"/>
        </w:rPr>
        <w:t>,</w:t>
      </w:r>
      <w:r w:rsidRPr="005044AA">
        <w:rPr>
          <w:rFonts w:eastAsia="等线"/>
        </w:rPr>
        <w:t xml:space="preserve"> by sex</w:t>
      </w:r>
      <w:r w:rsidR="00372752">
        <w:rPr>
          <w:rFonts w:eastAsia="等线"/>
        </w:rPr>
        <w:t xml:space="preserve"> and grade</w:t>
      </w:r>
      <w:bookmarkEnd w:id="1"/>
      <w:bookmarkEnd w:id="2"/>
    </w:p>
    <w:tbl>
      <w:tblPr>
        <w:tblW w:w="457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990"/>
        <w:gridCol w:w="1988"/>
        <w:gridCol w:w="1843"/>
        <w:gridCol w:w="1845"/>
        <w:gridCol w:w="1843"/>
        <w:gridCol w:w="1983"/>
        <w:gridCol w:w="1986"/>
      </w:tblGrid>
      <w:tr w:rsidR="00372752" w:rsidRPr="005044AA" w14:paraId="29291330" w14:textId="6E4C6022" w:rsidTr="00405DE4">
        <w:trPr>
          <w:trHeight w:val="243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DB2BDE4" w14:textId="56665D3E" w:rsidR="00372752" w:rsidRPr="00E37FA2" w:rsidRDefault="00372752" w:rsidP="008C4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D2B89B4" w14:textId="1CF6ABCF" w:rsidR="00372752" w:rsidRPr="005044AA" w:rsidRDefault="00372752" w:rsidP="008C4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9" w:type="pct"/>
            <w:vMerge w:val="restart"/>
            <w:shd w:val="clear" w:color="auto" w:fill="auto"/>
            <w:vAlign w:val="center"/>
            <w:hideMark/>
          </w:tcPr>
          <w:p w14:paraId="2A4E88DF" w14:textId="6DA7CD15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 xml:space="preserve">Total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students</w:t>
            </w:r>
            <w:r w:rsidRPr="005044A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br/>
              <w:t>(N=21336)</w:t>
            </w:r>
          </w:p>
        </w:tc>
        <w:tc>
          <w:tcPr>
            <w:tcW w:w="14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FD69E" w14:textId="415F5D32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2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0F749" w14:textId="77513DB3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de</w:t>
            </w:r>
          </w:p>
        </w:tc>
      </w:tr>
      <w:tr w:rsidR="00C03618" w:rsidRPr="005044AA" w14:paraId="5FD65A63" w14:textId="77777777" w:rsidTr="00405DE4">
        <w:trPr>
          <w:trHeight w:val="600"/>
          <w:jc w:val="center"/>
        </w:trPr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A6353" w14:textId="77777777" w:rsidR="00372752" w:rsidRPr="00E37FA2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12B6A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7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B4731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6F9CB" w14:textId="2B54CA41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Boys 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(N=11002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9B62A" w14:textId="6EDFF99A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irls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(N=10334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E45CB" w14:textId="2177688E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Grade 4-6</w:t>
            </w:r>
            <w:r w:rsidRPr="005044A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br/>
              <w:t>(N=10929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86319" w14:textId="7CF2E0BB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rade 7-9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(N=8182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E9491" w14:textId="0CA45B46" w:rsidR="00372752" w:rsidRPr="005044AA" w:rsidRDefault="00372752" w:rsidP="00405D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rade 10-12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(N=2225)</w:t>
            </w:r>
          </w:p>
        </w:tc>
      </w:tr>
      <w:tr w:rsidR="00E37FA2" w:rsidRPr="005044AA" w14:paraId="37479FC6" w14:textId="3CEB539B" w:rsidTr="00405DE4">
        <w:trPr>
          <w:trHeight w:val="292"/>
          <w:jc w:val="center"/>
        </w:trPr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B552B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F34B3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0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341F8" w14:textId="4DCB0CA1" w:rsidR="00372752" w:rsidRPr="005044AA" w:rsidRDefault="00372752" w:rsidP="003727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β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95% CI)</w:t>
            </w:r>
          </w:p>
        </w:tc>
      </w:tr>
      <w:tr w:rsidR="00AF6780" w:rsidRPr="005044AA" w14:paraId="4FD8F2DD" w14:textId="65249F8C" w:rsidTr="00405DE4">
        <w:trPr>
          <w:trHeight w:val="280"/>
          <w:jc w:val="center"/>
        </w:trPr>
        <w:tc>
          <w:tcPr>
            <w:tcW w:w="127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EC2B" w14:textId="02871ED6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ternet u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ime, hours/day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E238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6BD1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302452A3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6C6432F8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4909ADF4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2752" w:rsidRPr="005044AA" w14:paraId="39BCE431" w14:textId="1363394B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0E9DC21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6AEC1A5" w14:textId="14B698CA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947A0BE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BEE9600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0AFD7D4F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22" w:type="pct"/>
            <w:vAlign w:val="center"/>
          </w:tcPr>
          <w:p w14:paraId="49AE0937" w14:textId="3EA8BE2C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77" w:type="pct"/>
            <w:vAlign w:val="center"/>
          </w:tcPr>
          <w:p w14:paraId="4B712F6A" w14:textId="6A9480AA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78" w:type="pct"/>
            <w:vAlign w:val="center"/>
          </w:tcPr>
          <w:p w14:paraId="6099A8F1" w14:textId="5E18DC10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72752" w:rsidRPr="005044AA" w14:paraId="5F0638BF" w14:textId="01F31652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E8AF0E3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347FA13" w14:textId="54C7A9BE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1-1.0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B517AEE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54 (0.31, 0.77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FE5AFA3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40 (0.08, 0.72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398FDC61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67 (0.33, 1.01)</w:t>
            </w:r>
          </w:p>
        </w:tc>
        <w:tc>
          <w:tcPr>
            <w:tcW w:w="722" w:type="pct"/>
            <w:vAlign w:val="center"/>
          </w:tcPr>
          <w:p w14:paraId="235E155F" w14:textId="7ABF37A3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64 (0.34, 0.94)</w:t>
            </w:r>
          </w:p>
        </w:tc>
        <w:tc>
          <w:tcPr>
            <w:tcW w:w="777" w:type="pct"/>
            <w:vAlign w:val="center"/>
          </w:tcPr>
          <w:p w14:paraId="156DB639" w14:textId="14C662A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57 (0.20, 0.94)</w:t>
            </w:r>
          </w:p>
        </w:tc>
        <w:tc>
          <w:tcPr>
            <w:tcW w:w="778" w:type="pct"/>
            <w:vAlign w:val="center"/>
          </w:tcPr>
          <w:p w14:paraId="65AC096D" w14:textId="19C34CA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8 (-1.32, 1.48)</w:t>
            </w:r>
          </w:p>
        </w:tc>
      </w:tr>
      <w:tr w:rsidR="00372752" w:rsidRPr="005044AA" w14:paraId="52ED532B" w14:textId="13F278F0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0CBBEA7B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01F2429" w14:textId="0AC7BA1D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-2.0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5BB0A90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33 (0.03, 0.64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3913610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8 (-0.60, 0.24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04D3F868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83 (0.40, 1.27)</w:t>
            </w:r>
          </w:p>
        </w:tc>
        <w:tc>
          <w:tcPr>
            <w:tcW w:w="722" w:type="pct"/>
            <w:vAlign w:val="center"/>
          </w:tcPr>
          <w:p w14:paraId="5E1C0ECC" w14:textId="74606E0B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8 (-0.24, 0.59)</w:t>
            </w:r>
          </w:p>
        </w:tc>
        <w:tc>
          <w:tcPr>
            <w:tcW w:w="777" w:type="pct"/>
            <w:vAlign w:val="center"/>
          </w:tcPr>
          <w:p w14:paraId="359567D7" w14:textId="326A91DC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82 (0.35, 1.29)</w:t>
            </w:r>
          </w:p>
        </w:tc>
        <w:tc>
          <w:tcPr>
            <w:tcW w:w="778" w:type="pct"/>
            <w:vAlign w:val="center"/>
          </w:tcPr>
          <w:p w14:paraId="58164D9A" w14:textId="3D6A741F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-1.23 (-2.29, -0.18)</w:t>
            </w:r>
          </w:p>
        </w:tc>
      </w:tr>
      <w:tr w:rsidR="00372752" w:rsidRPr="005044AA" w14:paraId="63605AEE" w14:textId="6AABF28C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759C8AF5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18BE041" w14:textId="14E5CCEA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gt;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E26CBD8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64 (1.34, 1.93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166FA14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31 (0.89, 1.73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1694BE97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99 (1.56, 2.41)</w:t>
            </w:r>
          </w:p>
        </w:tc>
        <w:tc>
          <w:tcPr>
            <w:tcW w:w="722" w:type="pct"/>
            <w:vAlign w:val="center"/>
          </w:tcPr>
          <w:p w14:paraId="7B15F7D7" w14:textId="37F5A2E0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43 (1.94, 2.92)</w:t>
            </w:r>
          </w:p>
        </w:tc>
        <w:tc>
          <w:tcPr>
            <w:tcW w:w="777" w:type="pct"/>
            <w:vAlign w:val="center"/>
          </w:tcPr>
          <w:p w14:paraId="64CAF1F0" w14:textId="65764E81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69 (1.23, 2.16)</w:t>
            </w:r>
          </w:p>
        </w:tc>
        <w:tc>
          <w:tcPr>
            <w:tcW w:w="778" w:type="pct"/>
            <w:vAlign w:val="center"/>
          </w:tcPr>
          <w:p w14:paraId="6184CA63" w14:textId="06AE909F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2 (-0.64, 0.87)</w:t>
            </w:r>
          </w:p>
        </w:tc>
      </w:tr>
      <w:tr w:rsidR="00C03618" w:rsidRPr="005044AA" w14:paraId="287D1320" w14:textId="3E551686" w:rsidTr="00405DE4">
        <w:trPr>
          <w:trHeight w:val="280"/>
          <w:jc w:val="center"/>
        </w:trPr>
        <w:tc>
          <w:tcPr>
            <w:tcW w:w="1278" w:type="pct"/>
            <w:gridSpan w:val="3"/>
            <w:shd w:val="clear" w:color="auto" w:fill="auto"/>
            <w:noWrap/>
            <w:vAlign w:val="center"/>
            <w:hideMark/>
          </w:tcPr>
          <w:p w14:paraId="028D3F85" w14:textId="14794FCC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Numbers 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</w:t>
            </w: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ternet addiction met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FCA89BC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1812E8E3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pct"/>
          </w:tcPr>
          <w:p w14:paraId="52849112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pct"/>
          </w:tcPr>
          <w:p w14:paraId="0105A4DE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pct"/>
          </w:tcPr>
          <w:p w14:paraId="614DF55C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2752" w:rsidRPr="005044AA" w14:paraId="48F0FE52" w14:textId="06CAACBB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153711D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927521B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485B737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8D297EB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321ACB2B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22" w:type="pct"/>
            <w:vAlign w:val="center"/>
          </w:tcPr>
          <w:p w14:paraId="173EA951" w14:textId="15B62B43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77" w:type="pct"/>
            <w:vAlign w:val="center"/>
          </w:tcPr>
          <w:p w14:paraId="1E5BF8BA" w14:textId="08A66BCE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778" w:type="pct"/>
            <w:vAlign w:val="center"/>
          </w:tcPr>
          <w:p w14:paraId="28514166" w14:textId="738275BB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72752" w:rsidRPr="005044AA" w14:paraId="380954BF" w14:textId="5046BA20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6059777D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349DF3C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405DF0F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15 (1.85, 2.45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04B0942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66 (1.23, 2.08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29AEF568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66 (2.23, 3.09)</w:t>
            </w:r>
          </w:p>
        </w:tc>
        <w:tc>
          <w:tcPr>
            <w:tcW w:w="722" w:type="pct"/>
            <w:vAlign w:val="center"/>
          </w:tcPr>
          <w:p w14:paraId="3FDF1CD6" w14:textId="6EEB741A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56 (2.10, 3.03)</w:t>
            </w:r>
          </w:p>
        </w:tc>
        <w:tc>
          <w:tcPr>
            <w:tcW w:w="777" w:type="pct"/>
            <w:vAlign w:val="center"/>
          </w:tcPr>
          <w:p w14:paraId="452AA32B" w14:textId="59D1FC4F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30 (1.85, 2.75)</w:t>
            </w:r>
          </w:p>
        </w:tc>
        <w:tc>
          <w:tcPr>
            <w:tcW w:w="778" w:type="pct"/>
            <w:vAlign w:val="center"/>
          </w:tcPr>
          <w:p w14:paraId="445F2FD2" w14:textId="67C94E12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4 (-0.32, 1.39)</w:t>
            </w:r>
          </w:p>
        </w:tc>
      </w:tr>
      <w:tr w:rsidR="00372752" w:rsidRPr="005044AA" w14:paraId="2CB3FE51" w14:textId="12BA6F19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5905058B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0B27D63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A811B47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79 (3.38, 4.20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600443D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50 (2.92, 4.08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6346C302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.05 (3.47, 4.63)</w:t>
            </w:r>
          </w:p>
        </w:tc>
        <w:tc>
          <w:tcPr>
            <w:tcW w:w="722" w:type="pct"/>
            <w:vAlign w:val="center"/>
          </w:tcPr>
          <w:p w14:paraId="66E7A408" w14:textId="30C4ED8B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.37 (3.69, 5.04)</w:t>
            </w:r>
          </w:p>
        </w:tc>
        <w:tc>
          <w:tcPr>
            <w:tcW w:w="777" w:type="pct"/>
            <w:vAlign w:val="center"/>
          </w:tcPr>
          <w:p w14:paraId="31399B64" w14:textId="0DD9C1A5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61 (3.04, 4.19)</w:t>
            </w:r>
          </w:p>
        </w:tc>
        <w:tc>
          <w:tcPr>
            <w:tcW w:w="778" w:type="pct"/>
            <w:vAlign w:val="center"/>
          </w:tcPr>
          <w:p w14:paraId="1544C376" w14:textId="75E689BD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44 (1.23, 3.64)</w:t>
            </w:r>
          </w:p>
        </w:tc>
      </w:tr>
      <w:tr w:rsidR="00372752" w:rsidRPr="005044AA" w14:paraId="5E911CF3" w14:textId="0A0B543F" w:rsidTr="00405DE4">
        <w:trPr>
          <w:trHeight w:val="280"/>
          <w:jc w:val="center"/>
        </w:trPr>
        <w:tc>
          <w:tcPr>
            <w:tcW w:w="111" w:type="pct"/>
            <w:shd w:val="clear" w:color="auto" w:fill="auto"/>
            <w:noWrap/>
            <w:vAlign w:val="center"/>
            <w:hideMark/>
          </w:tcPr>
          <w:p w14:paraId="1030340F" w14:textId="07048048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449D3A1" w14:textId="0CF71177" w:rsidR="00372752" w:rsidRPr="00A53B21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A53B2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 w:rsidRPr="00A53B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F489976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.84 (5.51, 6.17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F3412C4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.79 (4.33, 5.26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14:paraId="6BC0CD4E" w14:textId="77777777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6.93 (6.46, 7.40)</w:t>
            </w:r>
          </w:p>
        </w:tc>
        <w:tc>
          <w:tcPr>
            <w:tcW w:w="722" w:type="pct"/>
            <w:vAlign w:val="center"/>
          </w:tcPr>
          <w:p w14:paraId="34E22450" w14:textId="283F1DB5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.70 (5.18, 6.23)</w:t>
            </w:r>
          </w:p>
        </w:tc>
        <w:tc>
          <w:tcPr>
            <w:tcW w:w="777" w:type="pct"/>
            <w:vAlign w:val="center"/>
          </w:tcPr>
          <w:p w14:paraId="64706466" w14:textId="186380F2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6.11 (5.65, 6.57)</w:t>
            </w:r>
          </w:p>
        </w:tc>
        <w:tc>
          <w:tcPr>
            <w:tcW w:w="778" w:type="pct"/>
            <w:vAlign w:val="center"/>
          </w:tcPr>
          <w:p w14:paraId="6FABA836" w14:textId="3C5695BC" w:rsidR="00372752" w:rsidRPr="005044AA" w:rsidRDefault="00372752" w:rsidP="003727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044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.72 (3.68, 5.76)</w:t>
            </w:r>
          </w:p>
        </w:tc>
      </w:tr>
    </w:tbl>
    <w:p w14:paraId="05EB4829" w14:textId="1B676EB4" w:rsidR="008C477A" w:rsidRDefault="005044AA" w:rsidP="00405DE4">
      <w:pPr>
        <w:jc w:val="left"/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</w:pPr>
      <w:r w:rsidRPr="00E77291">
        <w:rPr>
          <w:rFonts w:ascii="Times New Roman" w:hAnsi="Times New Roman" w:cs="Times New Roman"/>
        </w:rPr>
        <w:t xml:space="preserve">Notes: </w:t>
      </w:r>
      <w:r w:rsidR="00A022EA">
        <w:rPr>
          <w:rFonts w:ascii="Times New Roman" w:hAnsi="Times New Roman" w:cs="Times New Roman"/>
        </w:rPr>
        <w:t>CI,</w:t>
      </w:r>
      <w:r w:rsidR="003F1E75">
        <w:rPr>
          <w:rFonts w:ascii="Times New Roman" w:hAnsi="Times New Roman" w:cs="Times New Roman"/>
        </w:rPr>
        <w:t xml:space="preserve"> confidence interval</w:t>
      </w:r>
      <w:r w:rsidRPr="00E77291">
        <w:rPr>
          <w:rFonts w:ascii="Times New Roman" w:hAnsi="Times New Roman" w:cs="Times New Roman"/>
        </w:rPr>
        <w:t>. Models were adjusted for age, sex (not for sex-s</w:t>
      </w:r>
      <w:r w:rsidR="003C0193">
        <w:rPr>
          <w:rFonts w:ascii="Times New Roman" w:hAnsi="Times New Roman" w:cs="Times New Roman"/>
        </w:rPr>
        <w:t>pecific</w:t>
      </w:r>
      <w:r w:rsidRPr="00E77291">
        <w:rPr>
          <w:rFonts w:ascii="Times New Roman" w:hAnsi="Times New Roman" w:cs="Times New Roman"/>
        </w:rPr>
        <w:t xml:space="preserve"> analysis), </w:t>
      </w:r>
      <w:r w:rsidR="007F282C">
        <w:rPr>
          <w:rFonts w:ascii="Times New Roman" w:hAnsi="Times New Roman" w:cs="Times New Roman" w:hint="eastAsia"/>
        </w:rPr>
        <w:t>grade</w:t>
      </w:r>
      <w:r w:rsidR="007F282C">
        <w:rPr>
          <w:rFonts w:ascii="Times New Roman" w:hAnsi="Times New Roman" w:cs="Times New Roman"/>
        </w:rPr>
        <w:t xml:space="preserve">, </w:t>
      </w:r>
      <w:r w:rsidRPr="00E77291">
        <w:rPr>
          <w:rFonts w:ascii="Times New Roman" w:hAnsi="Times New Roman" w:cs="Times New Roman"/>
        </w:rPr>
        <w:t>residence, ethnicity, number of family members,</w:t>
      </w:r>
      <w:r w:rsidR="007F282C">
        <w:rPr>
          <w:rFonts w:ascii="Times New Roman" w:hAnsi="Times New Roman" w:cs="Times New Roman"/>
        </w:rPr>
        <w:t xml:space="preserve"> </w:t>
      </w:r>
      <w:r w:rsidRPr="00E77291">
        <w:rPr>
          <w:rFonts w:ascii="Times New Roman" w:hAnsi="Times New Roman" w:cs="Times New Roman"/>
        </w:rPr>
        <w:t>living in school, body mass index, sedentary time.</w:t>
      </w:r>
    </w:p>
    <w:p w14:paraId="2829A1DF" w14:textId="2E3BFF19" w:rsidR="008C477A" w:rsidRDefault="008C477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sectPr w:rsidR="008C477A" w:rsidSect="00405DE4">
          <w:pgSz w:w="16840" w:h="11900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527DB2C" w14:textId="6475B534" w:rsidR="00E77291" w:rsidRDefault="00FA0614" w:rsidP="005044AA">
      <w:pPr>
        <w:widowControl/>
        <w:jc w:val="left"/>
      </w:pPr>
      <w:r>
        <w:rPr>
          <w:rFonts w:hint="eastAsia"/>
          <w:noProof/>
        </w:rPr>
        <w:lastRenderedPageBreak/>
        <mc:AlternateContent>
          <mc:Choice Requires="wpg">
            <w:drawing>
              <wp:inline distT="0" distB="0" distL="0" distR="0" wp14:anchorId="58FCC061" wp14:editId="48F36047">
                <wp:extent cx="6948000" cy="2160195"/>
                <wp:effectExtent l="0" t="0" r="0" b="0"/>
                <wp:docPr id="1725984864" name="组合 17259848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948000" cy="2160195"/>
                          <a:chOff x="0" y="0"/>
                          <a:chExt cx="8642333" cy="2685415"/>
                        </a:xfrm>
                      </wpg:grpSpPr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B21D3373-03E4-4DC4-ADE4-BE0E26BCE1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2685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ACBDB420-35B9-4B4C-B8DC-55F0479AC9D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80986" y="0"/>
                            <a:ext cx="2879725" cy="2685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" name="图片 3">
                            <a:extLst>
                              <a:ext uri="{FF2B5EF4-FFF2-40B4-BE49-F238E27FC236}">
                                <a16:creationId xmlns:a16="http://schemas.microsoft.com/office/drawing/2014/main" id="{50C19117-8F8D-4F08-BF97-5BC60367FF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61973" y="0"/>
                            <a:ext cx="2880360" cy="2677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3A35F9DE" id="组合 1" o:spid="_x0000_s1026" style="width:547.1pt;height:170.1pt;mso-position-horizontal-relative:char;mso-position-vertical-relative:line" coordsize="86423,268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width:28797;height:26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">
                  <v:imagedata r:id="rId14" o:title=""/>
                </v:shape>
                <v:shape id="图片 2" o:spid="_x0000_s1028" type="#_x0000_t75" style="position:absolute;left:28809;width:28798;height:26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">
                  <v:imagedata r:id="rId15" o:title=""/>
                </v:shape>
                <v:shape id="图片 3" o:spid="_x0000_s1029" type="#_x0000_t75" style="position:absolute;left:57619;width:28804;height:267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">
                  <v:imagedata r:id="rId16" o:title=""/>
                </v:shape>
                <w10:anchorlock/>
              </v:group>
            </w:pict>
          </mc:Fallback>
        </mc:AlternateContent>
      </w:r>
    </w:p>
    <w:p w14:paraId="15101D00" w14:textId="77777777" w:rsidR="00FA0614" w:rsidRPr="00E77291" w:rsidRDefault="00E77291" w:rsidP="00405DE4">
      <w:pPr>
        <w:pStyle w:val="1"/>
        <w:rPr>
          <w:rFonts w:eastAsia="等线"/>
        </w:rPr>
      </w:pPr>
      <w:bookmarkStart w:id="3" w:name="_Toc142033323"/>
      <w:r>
        <w:rPr>
          <w:rFonts w:eastAsia="等线"/>
        </w:rPr>
        <w:t>Figure</w:t>
      </w:r>
      <w:r w:rsidRPr="005044AA">
        <w:rPr>
          <w:rFonts w:eastAsia="等线"/>
        </w:rPr>
        <w:t xml:space="preserve"> S</w:t>
      </w:r>
      <w:r>
        <w:rPr>
          <w:rFonts w:eastAsia="等线"/>
        </w:rPr>
        <w:t>1</w:t>
      </w:r>
      <w:r w:rsidRPr="005044AA">
        <w:rPr>
          <w:rFonts w:eastAsia="等线"/>
        </w:rPr>
        <w:t>.</w:t>
      </w:r>
      <w:r>
        <w:rPr>
          <w:rFonts w:eastAsia="等线"/>
        </w:rPr>
        <w:t xml:space="preserve"> </w:t>
      </w:r>
      <w:r w:rsidRPr="00E77291">
        <w:rPr>
          <w:rFonts w:eastAsia="等线"/>
        </w:rPr>
        <w:t xml:space="preserve">Dose-response association between internet </w:t>
      </w:r>
      <w:r w:rsidRPr="00E77291">
        <w:rPr>
          <w:rFonts w:eastAsia="等线" w:hint="eastAsia"/>
        </w:rPr>
        <w:t>using</w:t>
      </w:r>
      <w:r w:rsidRPr="00E77291">
        <w:rPr>
          <w:rFonts w:eastAsia="等线"/>
        </w:rPr>
        <w:t xml:space="preserve"> time and depressive s</w:t>
      </w:r>
      <w:r>
        <w:rPr>
          <w:rFonts w:eastAsia="等线"/>
        </w:rPr>
        <w:t>c</w:t>
      </w:r>
      <w:r w:rsidRPr="00E77291">
        <w:rPr>
          <w:rFonts w:eastAsia="等线"/>
        </w:rPr>
        <w:t>ores in total population and by sex</w:t>
      </w:r>
      <w:bookmarkEnd w:id="3"/>
    </w:p>
    <w:p w14:paraId="26353FC6" w14:textId="435F2EE7" w:rsidR="00E504E8" w:rsidRDefault="009641C2" w:rsidP="005044A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Notes: </w:t>
      </w:r>
      <w:r w:rsidRPr="009E7488">
        <w:rPr>
          <w:rFonts w:ascii="Times New Roman" w:hAnsi="Times New Roman" w:cs="Times New Roman"/>
        </w:rPr>
        <w:t xml:space="preserve">Models were adjusted for age, </w:t>
      </w:r>
      <w:r>
        <w:rPr>
          <w:rFonts w:ascii="Times New Roman" w:hAnsi="Times New Roman" w:cs="Times New Roman"/>
        </w:rPr>
        <w:t xml:space="preserve">grade, </w:t>
      </w:r>
      <w:r w:rsidRPr="009E7488">
        <w:rPr>
          <w:rFonts w:ascii="Times New Roman" w:hAnsi="Times New Roman" w:cs="Times New Roman"/>
        </w:rPr>
        <w:t xml:space="preserve">residence, ethnicity, number of family members, </w:t>
      </w:r>
      <w:r>
        <w:rPr>
          <w:rFonts w:ascii="Times New Roman" w:hAnsi="Times New Roman" w:cs="Times New Roman"/>
        </w:rPr>
        <w:t>boarding</w:t>
      </w:r>
      <w:r w:rsidRPr="009E7488">
        <w:rPr>
          <w:rFonts w:ascii="Times New Roman" w:hAnsi="Times New Roman" w:cs="Times New Roman"/>
        </w:rPr>
        <w:t xml:space="preserve">, body mass index, </w:t>
      </w:r>
      <w:r>
        <w:rPr>
          <w:rFonts w:ascii="Times New Roman" w:hAnsi="Times New Roman" w:cs="Times New Roman"/>
        </w:rPr>
        <w:t xml:space="preserve">and </w:t>
      </w:r>
      <w:r w:rsidRPr="009E7488">
        <w:rPr>
          <w:rFonts w:ascii="Times New Roman" w:hAnsi="Times New Roman" w:cs="Times New Roman"/>
        </w:rPr>
        <w:t>sedentary time.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i/>
          <w:iCs/>
          <w:noProof/>
        </w:rPr>
        <w:t>P</w:t>
      </w:r>
      <w:r w:rsidRPr="00FD7F52">
        <w:rPr>
          <w:rFonts w:ascii="Times New Roman" w:hAnsi="Times New Roman" w:cs="Times New Roman"/>
          <w:noProof/>
        </w:rPr>
        <w:t xml:space="preserve"> </w:t>
      </w:r>
      <w:r w:rsidR="00FD7F52" w:rsidRPr="00FD7F52">
        <w:rPr>
          <w:rFonts w:ascii="Times New Roman" w:hAnsi="Times New Roman" w:cs="Times New Roman"/>
          <w:noProof/>
        </w:rPr>
        <w:t>nonlinear for total population, boys and girls were 0.602, 0.684, and 0.227, respectively.</w:t>
      </w:r>
    </w:p>
    <w:p w14:paraId="0BA232E6" w14:textId="77777777" w:rsidR="00E504E8" w:rsidRDefault="00E504E8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51330388" w14:textId="77777777" w:rsidR="00E77291" w:rsidRPr="00FD7F52" w:rsidRDefault="00E77291" w:rsidP="005044AA">
      <w:pPr>
        <w:widowControl/>
        <w:jc w:val="left"/>
        <w:rPr>
          <w:rFonts w:ascii="Times New Roman" w:hAnsi="Times New Roman" w:cs="Times New Roman"/>
          <w:noProof/>
        </w:rPr>
      </w:pPr>
    </w:p>
    <w:p w14:paraId="63DC604D" w14:textId="77777777" w:rsidR="00FA0614" w:rsidRDefault="00FA0614" w:rsidP="005044AA">
      <w:pPr>
        <w:widowControl/>
        <w:jc w:val="left"/>
        <w:rPr>
          <w:noProof/>
        </w:rPr>
      </w:pP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3D4F0348" wp14:editId="1B3DBFC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948000" cy="2166028"/>
                <wp:effectExtent l="0" t="0" r="0" b="5715"/>
                <wp:wrapNone/>
                <wp:docPr id="1542475969" name="组合 15424759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948000" cy="2166028"/>
                          <a:chOff x="0" y="0"/>
                          <a:chExt cx="8654224" cy="2697941"/>
                        </a:xfrm>
                      </wpg:grpSpPr>
                      <pic:pic xmlns:pic="http://schemas.openxmlformats.org/drawingml/2006/picture">
                        <pic:nvPicPr>
                          <pic:cNvPr id="17" name="图片 16">
                            <a:extLst>
                              <a:ext uri="{FF2B5EF4-FFF2-40B4-BE49-F238E27FC236}">
                                <a16:creationId xmlns:a16="http://schemas.microsoft.com/office/drawing/2014/main" id="{34A4EE61-3100-45CD-8441-93F0360AA84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2670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8" name="图片 7">
                            <a:extLst>
                              <a:ext uri="{FF2B5EF4-FFF2-40B4-BE49-F238E27FC236}">
                                <a16:creationId xmlns:a16="http://schemas.microsoft.com/office/drawing/2014/main" id="{C2066571-BCAD-4919-B894-DBD332D1BC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80987" y="12526"/>
                            <a:ext cx="2879725" cy="2685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9" name="图片 8">
                            <a:extLst>
                              <a:ext uri="{FF2B5EF4-FFF2-40B4-BE49-F238E27FC236}">
                                <a16:creationId xmlns:a16="http://schemas.microsoft.com/office/drawing/2014/main" id="{6F251DF7-FBC1-48D0-9893-D3B86692688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74499" y="12526"/>
                            <a:ext cx="2879725" cy="2670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77D71998" id="组合 5" o:spid="_x0000_s1026" style="position:absolute;left:0;text-align:left;margin-left:0;margin-top:-.05pt;width:547.1pt;height:170.55pt;z-index:251657216;mso-width-relative:margin;mso-height-relative:margin" coordsize="86542,2697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">
                <o:lock v:ext="edit" aspectratio="t"/>
                <v:shape id="图片 16" o:spid="_x0000_s1027" type="#_x0000_t75" style="position:absolute;width:28797;height:26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">
                  <v:imagedata r:id="rId20" o:title=""/>
                </v:shape>
                <v:shape id="图片 7" o:spid="_x0000_s1028" type="#_x0000_t75" style="position:absolute;left:28809;top:125;width:28798;height:26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">
                  <v:imagedata r:id="rId21" o:title=""/>
                </v:shape>
                <v:shape id="图片 8" o:spid="_x0000_s1029" type="#_x0000_t75" style="position:absolute;left:57744;top:125;width:28798;height:26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">
                  <v:imagedata r:id="rId22" o:title=""/>
                </v:shape>
              </v:group>
            </w:pict>
          </mc:Fallback>
        </mc:AlternateContent>
      </w:r>
    </w:p>
    <w:p w14:paraId="18674DDB" w14:textId="77777777" w:rsidR="00FA0614" w:rsidRDefault="00FA0614" w:rsidP="005044AA">
      <w:pPr>
        <w:widowControl/>
        <w:jc w:val="left"/>
        <w:rPr>
          <w:noProof/>
        </w:rPr>
      </w:pPr>
    </w:p>
    <w:p w14:paraId="4E2282E7" w14:textId="77777777" w:rsidR="00FA0614" w:rsidRDefault="00FA0614" w:rsidP="005044AA">
      <w:pPr>
        <w:widowControl/>
        <w:jc w:val="left"/>
        <w:rPr>
          <w:noProof/>
        </w:rPr>
      </w:pPr>
    </w:p>
    <w:p w14:paraId="1D04C88A" w14:textId="77777777" w:rsidR="00FA0614" w:rsidRDefault="00FA0614" w:rsidP="005044AA">
      <w:pPr>
        <w:widowControl/>
        <w:jc w:val="left"/>
        <w:rPr>
          <w:noProof/>
        </w:rPr>
      </w:pPr>
    </w:p>
    <w:p w14:paraId="5B8E09D5" w14:textId="77777777" w:rsidR="00FA0614" w:rsidRDefault="00FA0614" w:rsidP="005044AA">
      <w:pPr>
        <w:widowControl/>
        <w:jc w:val="left"/>
        <w:rPr>
          <w:noProof/>
        </w:rPr>
      </w:pPr>
    </w:p>
    <w:p w14:paraId="731C16F4" w14:textId="77777777" w:rsidR="00FA0614" w:rsidRDefault="00FA0614" w:rsidP="005044AA">
      <w:pPr>
        <w:widowControl/>
        <w:jc w:val="left"/>
        <w:rPr>
          <w:noProof/>
        </w:rPr>
      </w:pPr>
    </w:p>
    <w:p w14:paraId="17A98208" w14:textId="77777777" w:rsidR="00FA0614" w:rsidRDefault="00FA0614" w:rsidP="005044AA">
      <w:pPr>
        <w:widowControl/>
        <w:jc w:val="left"/>
        <w:rPr>
          <w:noProof/>
        </w:rPr>
      </w:pPr>
    </w:p>
    <w:p w14:paraId="5CEE3C41" w14:textId="77777777" w:rsidR="00FA0614" w:rsidRDefault="00FA0614" w:rsidP="005044AA">
      <w:pPr>
        <w:widowControl/>
        <w:jc w:val="left"/>
        <w:rPr>
          <w:noProof/>
        </w:rPr>
      </w:pPr>
    </w:p>
    <w:p w14:paraId="3A8A712A" w14:textId="77777777" w:rsidR="005044AA" w:rsidRDefault="005044AA" w:rsidP="005044AA">
      <w:pPr>
        <w:widowControl/>
        <w:jc w:val="left"/>
        <w:rPr>
          <w:noProof/>
        </w:rPr>
      </w:pPr>
    </w:p>
    <w:p w14:paraId="6C243325" w14:textId="77777777" w:rsidR="00FA0614" w:rsidRDefault="00FA0614" w:rsidP="005044AA">
      <w:pPr>
        <w:widowControl/>
        <w:jc w:val="left"/>
        <w:rPr>
          <w:noProof/>
        </w:rPr>
      </w:pPr>
    </w:p>
    <w:p w14:paraId="43CAF8F2" w14:textId="77777777" w:rsidR="00FA0614" w:rsidRDefault="00FA0614" w:rsidP="005044AA">
      <w:pPr>
        <w:widowControl/>
        <w:jc w:val="left"/>
        <w:rPr>
          <w:noProof/>
        </w:rPr>
      </w:pPr>
    </w:p>
    <w:p w14:paraId="5CBD21F8" w14:textId="35972990" w:rsidR="00FD7F52" w:rsidRDefault="00E77291" w:rsidP="00405DE4">
      <w:pPr>
        <w:pStyle w:val="1"/>
        <w:rPr>
          <w:rFonts w:eastAsia="等线"/>
        </w:rPr>
      </w:pPr>
      <w:bookmarkStart w:id="4" w:name="_Toc142033324"/>
      <w:r>
        <w:rPr>
          <w:rFonts w:eastAsia="等线"/>
        </w:rPr>
        <w:t>Figure</w:t>
      </w:r>
      <w:r w:rsidRPr="005044AA">
        <w:rPr>
          <w:rFonts w:eastAsia="等线"/>
        </w:rPr>
        <w:t xml:space="preserve"> S</w:t>
      </w:r>
      <w:r>
        <w:rPr>
          <w:rFonts w:eastAsia="等线"/>
        </w:rPr>
        <w:t>2</w:t>
      </w:r>
      <w:r w:rsidRPr="005044AA">
        <w:rPr>
          <w:rFonts w:eastAsia="等线"/>
        </w:rPr>
        <w:t>.</w:t>
      </w:r>
      <w:r>
        <w:rPr>
          <w:rFonts w:eastAsia="等线"/>
        </w:rPr>
        <w:t xml:space="preserve"> </w:t>
      </w:r>
      <w:r w:rsidRPr="00E77291">
        <w:rPr>
          <w:rFonts w:eastAsia="等线"/>
        </w:rPr>
        <w:t xml:space="preserve">Dose-response association between internet </w:t>
      </w:r>
      <w:r w:rsidRPr="00E77291">
        <w:rPr>
          <w:rFonts w:eastAsia="等线" w:hint="eastAsia"/>
        </w:rPr>
        <w:t>using</w:t>
      </w:r>
      <w:r w:rsidRPr="00E77291">
        <w:rPr>
          <w:rFonts w:eastAsia="等线"/>
        </w:rPr>
        <w:t xml:space="preserve"> time and depressive s</w:t>
      </w:r>
      <w:r>
        <w:rPr>
          <w:rFonts w:eastAsia="等线"/>
        </w:rPr>
        <w:t>c</w:t>
      </w:r>
      <w:r w:rsidRPr="00E77291">
        <w:rPr>
          <w:rFonts w:eastAsia="等线"/>
        </w:rPr>
        <w:t xml:space="preserve">ores </w:t>
      </w:r>
      <w:r>
        <w:rPr>
          <w:rFonts w:eastAsia="等线"/>
        </w:rPr>
        <w:t>by grade</w:t>
      </w:r>
      <w:bookmarkEnd w:id="4"/>
    </w:p>
    <w:p w14:paraId="5ECD20ED" w14:textId="67F541F5" w:rsidR="00E504E8" w:rsidRDefault="009641C2" w:rsidP="005044A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Notes: </w:t>
      </w:r>
      <w:r w:rsidRPr="009E7488">
        <w:rPr>
          <w:rFonts w:ascii="Times New Roman" w:hAnsi="Times New Roman" w:cs="Times New Roman"/>
        </w:rPr>
        <w:t>Models were adjusted for age, sex</w:t>
      </w:r>
      <w:r>
        <w:rPr>
          <w:rFonts w:ascii="Times New Roman" w:hAnsi="Times New Roman" w:cs="Times New Roman"/>
        </w:rPr>
        <w:t xml:space="preserve">, </w:t>
      </w:r>
      <w:r w:rsidRPr="009E7488">
        <w:rPr>
          <w:rFonts w:ascii="Times New Roman" w:hAnsi="Times New Roman" w:cs="Times New Roman"/>
        </w:rPr>
        <w:t xml:space="preserve">residence, ethnicity, number of family members, </w:t>
      </w:r>
      <w:r>
        <w:rPr>
          <w:rFonts w:ascii="Times New Roman" w:hAnsi="Times New Roman" w:cs="Times New Roman"/>
        </w:rPr>
        <w:t>boarding</w:t>
      </w:r>
      <w:r w:rsidRPr="009E7488">
        <w:rPr>
          <w:rFonts w:ascii="Times New Roman" w:hAnsi="Times New Roman" w:cs="Times New Roman"/>
        </w:rPr>
        <w:t xml:space="preserve">, body mass index, </w:t>
      </w:r>
      <w:r>
        <w:rPr>
          <w:rFonts w:ascii="Times New Roman" w:hAnsi="Times New Roman" w:cs="Times New Roman"/>
        </w:rPr>
        <w:t xml:space="preserve">and </w:t>
      </w:r>
      <w:r w:rsidRPr="009E7488">
        <w:rPr>
          <w:rFonts w:ascii="Times New Roman" w:hAnsi="Times New Roman" w:cs="Times New Roman"/>
        </w:rPr>
        <w:t>sedentary time.</w:t>
      </w:r>
      <w:r>
        <w:rPr>
          <w:rFonts w:ascii="Times New Roman" w:hAnsi="Times New Roman" w:cs="Times New Roman"/>
        </w:rPr>
        <w:t xml:space="preserve"> </w:t>
      </w:r>
      <w:r w:rsidR="000D4B3C" w:rsidRPr="00405DE4">
        <w:rPr>
          <w:rFonts w:ascii="Times New Roman" w:hAnsi="Times New Roman" w:cs="Times New Roman"/>
          <w:i/>
          <w:iCs/>
          <w:noProof/>
        </w:rPr>
        <w:t xml:space="preserve">P </w:t>
      </w:r>
      <w:r w:rsidR="000D4B3C" w:rsidRPr="000D4B3C">
        <w:rPr>
          <w:rFonts w:ascii="Times New Roman" w:hAnsi="Times New Roman" w:cs="Times New Roman"/>
          <w:noProof/>
        </w:rPr>
        <w:t>nonlinear for grades 4-6, grades 7-9, and grades 10-12 were</w:t>
      </w:r>
      <w:r w:rsidR="000D4B3C">
        <w:rPr>
          <w:rFonts w:ascii="Times New Roman" w:hAnsi="Times New Roman" w:cs="Times New Roman"/>
          <w:noProof/>
        </w:rPr>
        <w:t xml:space="preserve"> </w:t>
      </w:r>
      <w:r w:rsidR="00FD7F52" w:rsidRPr="00FD7F52">
        <w:rPr>
          <w:rFonts w:ascii="Times New Roman" w:hAnsi="Times New Roman" w:cs="Times New Roman"/>
          <w:noProof/>
        </w:rPr>
        <w:t>0.</w:t>
      </w:r>
      <w:r w:rsidR="000D4B3C">
        <w:rPr>
          <w:rFonts w:ascii="Times New Roman" w:hAnsi="Times New Roman" w:cs="Times New Roman"/>
          <w:noProof/>
        </w:rPr>
        <w:t>877</w:t>
      </w:r>
      <w:r w:rsidR="00FD7F52" w:rsidRPr="00FD7F52">
        <w:rPr>
          <w:rFonts w:ascii="Times New Roman" w:hAnsi="Times New Roman" w:cs="Times New Roman"/>
          <w:noProof/>
        </w:rPr>
        <w:t>, 0.</w:t>
      </w:r>
      <w:r w:rsidR="000D4B3C">
        <w:rPr>
          <w:rFonts w:ascii="Times New Roman" w:hAnsi="Times New Roman" w:cs="Times New Roman"/>
          <w:noProof/>
        </w:rPr>
        <w:t>319</w:t>
      </w:r>
      <w:r w:rsidR="00FD7F52" w:rsidRPr="00FD7F52">
        <w:rPr>
          <w:rFonts w:ascii="Times New Roman" w:hAnsi="Times New Roman" w:cs="Times New Roman"/>
          <w:noProof/>
        </w:rPr>
        <w:t>, and 0.2</w:t>
      </w:r>
      <w:r w:rsidR="000D4B3C">
        <w:rPr>
          <w:rFonts w:ascii="Times New Roman" w:hAnsi="Times New Roman" w:cs="Times New Roman"/>
          <w:noProof/>
        </w:rPr>
        <w:t>41</w:t>
      </w:r>
      <w:r w:rsidR="00FD7F52" w:rsidRPr="00FD7F52">
        <w:rPr>
          <w:rFonts w:ascii="Times New Roman" w:hAnsi="Times New Roman" w:cs="Times New Roman"/>
          <w:noProof/>
        </w:rPr>
        <w:t>, respectively.</w:t>
      </w:r>
    </w:p>
    <w:p w14:paraId="3A4C8EEA" w14:textId="77777777" w:rsidR="00E504E8" w:rsidRDefault="00E504E8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7E750B45" w14:textId="77777777" w:rsidR="00FD7F52" w:rsidRDefault="00FA0614" w:rsidP="005044AA">
      <w:pPr>
        <w:widowControl/>
        <w:jc w:val="left"/>
        <w:rPr>
          <w:noProof/>
        </w:rPr>
      </w:pPr>
      <w:r>
        <w:rPr>
          <w:rFonts w:hint="eastAsia"/>
          <w:noProof/>
        </w:rPr>
        <w:lastRenderedPageBreak/>
        <mc:AlternateContent>
          <mc:Choice Requires="wpg">
            <w:drawing>
              <wp:inline distT="0" distB="0" distL="0" distR="0" wp14:anchorId="2AF39209" wp14:editId="5D361B17">
                <wp:extent cx="7020000" cy="2160244"/>
                <wp:effectExtent l="0" t="0" r="3175" b="0"/>
                <wp:docPr id="490938969" name="组合 4909389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020000" cy="2160244"/>
                          <a:chOff x="0" y="0"/>
                          <a:chExt cx="8679276" cy="2670810"/>
                        </a:xfrm>
                      </wpg:grpSpPr>
                      <pic:pic xmlns:pic="http://schemas.openxmlformats.org/drawingml/2006/picture">
                        <pic:nvPicPr>
                          <pic:cNvPr id="10" name="图片 9">
                            <a:extLst>
                              <a:ext uri="{FF2B5EF4-FFF2-40B4-BE49-F238E27FC236}">
                                <a16:creationId xmlns:a16="http://schemas.microsoft.com/office/drawing/2014/main" id="{16BC5F7F-2E99-4674-80D4-03FD1B5DF8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2670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1" name="图片 10">
                            <a:extLst>
                              <a:ext uri="{FF2B5EF4-FFF2-40B4-BE49-F238E27FC236}">
                                <a16:creationId xmlns:a16="http://schemas.microsoft.com/office/drawing/2014/main" id="{DB425647-D0FF-461F-8709-F1AF3A181B3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93512" y="0"/>
                            <a:ext cx="2879725" cy="2670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3" name="图片 12">
                            <a:extLst>
                              <a:ext uri="{FF2B5EF4-FFF2-40B4-BE49-F238E27FC236}">
                                <a16:creationId xmlns:a16="http://schemas.microsoft.com/office/drawing/2014/main" id="{734EB233-C1C4-4FCA-A5AC-93DA548D895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99551" y="0"/>
                            <a:ext cx="2879725" cy="2670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7F17E29B" id="组合 7" o:spid="_x0000_s1026" style="width:552.75pt;height:170.1pt;mso-position-horizontal-relative:char;mso-position-vertical-relative:line" coordsize="86792,267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">
                <o:lock v:ext="edit" aspectratio="t"/>
                <v:shape id="图片 9" o:spid="_x0000_s1027" type="#_x0000_t75" style="position:absolute;width:28797;height:26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">
                  <v:imagedata r:id="rId26" o:title=""/>
                </v:shape>
                <v:shape id="图片 10" o:spid="_x0000_s1028" type="#_x0000_t75" style="position:absolute;left:28935;width:28797;height:26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">
                  <v:imagedata r:id="rId27" o:title=""/>
                </v:shape>
                <v:shape id="图片 12" o:spid="_x0000_s1029" type="#_x0000_t75" style="position:absolute;left:57995;width:28797;height:26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">
                  <v:imagedata r:id="rId28" o:title=""/>
                </v:shape>
                <w10:anchorlock/>
              </v:group>
            </w:pict>
          </mc:Fallback>
        </mc:AlternateContent>
      </w:r>
    </w:p>
    <w:p w14:paraId="6B3E5AD6" w14:textId="03224465" w:rsidR="00FD7F52" w:rsidRPr="00FD7F52" w:rsidRDefault="00FD7F52" w:rsidP="00405DE4">
      <w:pPr>
        <w:pStyle w:val="1"/>
        <w:rPr>
          <w:noProof/>
        </w:rPr>
      </w:pPr>
      <w:bookmarkStart w:id="5" w:name="_Toc142033325"/>
      <w:r w:rsidRPr="00FD7F52">
        <w:rPr>
          <w:rFonts w:eastAsia="等线"/>
          <w:kern w:val="0"/>
          <w:sz w:val="22"/>
          <w:szCs w:val="22"/>
        </w:rPr>
        <w:t>Figure</w:t>
      </w:r>
      <w:r w:rsidRPr="005044AA">
        <w:rPr>
          <w:rFonts w:eastAsia="等线"/>
          <w:kern w:val="0"/>
          <w:sz w:val="22"/>
          <w:szCs w:val="22"/>
        </w:rPr>
        <w:t xml:space="preserve"> S</w:t>
      </w:r>
      <w:r w:rsidRPr="00FD7F52">
        <w:rPr>
          <w:rFonts w:eastAsia="等线"/>
          <w:kern w:val="0"/>
          <w:sz w:val="22"/>
          <w:szCs w:val="22"/>
        </w:rPr>
        <w:t>3</w:t>
      </w:r>
      <w:r w:rsidRPr="005044AA">
        <w:rPr>
          <w:rFonts w:eastAsia="等线"/>
          <w:kern w:val="0"/>
          <w:sz w:val="22"/>
          <w:szCs w:val="22"/>
        </w:rPr>
        <w:t>.</w:t>
      </w:r>
      <w:r>
        <w:rPr>
          <w:rFonts w:eastAsia="等线"/>
          <w:kern w:val="0"/>
          <w:sz w:val="22"/>
          <w:szCs w:val="22"/>
        </w:rPr>
        <w:t xml:space="preserve"> </w:t>
      </w:r>
      <w:r w:rsidRPr="00FD7F52">
        <w:rPr>
          <w:noProof/>
        </w:rPr>
        <w:t xml:space="preserve">Dose-response association between internet addiction and depressive </w:t>
      </w:r>
      <w:r w:rsidR="005A546D">
        <w:rPr>
          <w:rFonts w:eastAsia="等线"/>
          <w:kern w:val="0"/>
          <w:sz w:val="22"/>
          <w:szCs w:val="22"/>
        </w:rPr>
        <w:t>scores</w:t>
      </w:r>
      <w:r w:rsidR="005A546D" w:rsidRPr="00FD7F52">
        <w:rPr>
          <w:noProof/>
        </w:rPr>
        <w:t xml:space="preserve"> </w:t>
      </w:r>
      <w:r w:rsidRPr="00FD7F52">
        <w:rPr>
          <w:noProof/>
        </w:rPr>
        <w:t>in total population and by sex</w:t>
      </w:r>
      <w:bookmarkEnd w:id="5"/>
    </w:p>
    <w:p w14:paraId="522FBED9" w14:textId="581C6C49" w:rsidR="00E504E8" w:rsidRDefault="009641C2" w:rsidP="005044A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Notes: </w:t>
      </w:r>
      <w:r w:rsidRPr="009E7488">
        <w:rPr>
          <w:rFonts w:ascii="Times New Roman" w:hAnsi="Times New Roman" w:cs="Times New Roman"/>
        </w:rPr>
        <w:t xml:space="preserve">Models were adjusted for age, </w:t>
      </w:r>
      <w:r>
        <w:rPr>
          <w:rFonts w:ascii="Times New Roman" w:hAnsi="Times New Roman" w:cs="Times New Roman"/>
        </w:rPr>
        <w:t xml:space="preserve">grade, </w:t>
      </w:r>
      <w:r w:rsidRPr="009E7488">
        <w:rPr>
          <w:rFonts w:ascii="Times New Roman" w:hAnsi="Times New Roman" w:cs="Times New Roman"/>
        </w:rPr>
        <w:t xml:space="preserve">residence, ethnicity, number of family members, </w:t>
      </w:r>
      <w:r>
        <w:rPr>
          <w:rFonts w:ascii="Times New Roman" w:hAnsi="Times New Roman" w:cs="Times New Roman"/>
        </w:rPr>
        <w:t>boarding</w:t>
      </w:r>
      <w:r w:rsidRPr="009E7488">
        <w:rPr>
          <w:rFonts w:ascii="Times New Roman" w:hAnsi="Times New Roman" w:cs="Times New Roman"/>
        </w:rPr>
        <w:t xml:space="preserve">, body mass index, </w:t>
      </w:r>
      <w:r>
        <w:rPr>
          <w:rFonts w:ascii="Times New Roman" w:hAnsi="Times New Roman" w:cs="Times New Roman"/>
        </w:rPr>
        <w:t xml:space="preserve">and </w:t>
      </w:r>
      <w:r w:rsidRPr="009E7488">
        <w:rPr>
          <w:rFonts w:ascii="Times New Roman" w:hAnsi="Times New Roman" w:cs="Times New Roman"/>
        </w:rPr>
        <w:t>sedentary time.</w:t>
      </w:r>
      <w:r>
        <w:rPr>
          <w:rFonts w:ascii="Times New Roman" w:hAnsi="Times New Roman" w:cs="Times New Roman"/>
        </w:rPr>
        <w:t xml:space="preserve"> </w:t>
      </w:r>
      <w:r w:rsidR="000D4B3C" w:rsidRPr="00405DE4">
        <w:rPr>
          <w:rFonts w:ascii="Times New Roman" w:hAnsi="Times New Roman" w:cs="Times New Roman"/>
          <w:i/>
          <w:iCs/>
          <w:noProof/>
        </w:rPr>
        <w:t>P</w:t>
      </w:r>
      <w:r w:rsidR="000D4B3C" w:rsidRPr="00FD7F52">
        <w:rPr>
          <w:rFonts w:ascii="Times New Roman" w:hAnsi="Times New Roman" w:cs="Times New Roman"/>
          <w:noProof/>
        </w:rPr>
        <w:t xml:space="preserve"> nonlinear for total population, boys and girls were 0.</w:t>
      </w:r>
      <w:r w:rsidR="000D4B3C">
        <w:rPr>
          <w:rFonts w:ascii="Times New Roman" w:hAnsi="Times New Roman" w:cs="Times New Roman"/>
          <w:noProof/>
        </w:rPr>
        <w:t>406</w:t>
      </w:r>
      <w:r w:rsidR="000D4B3C" w:rsidRPr="00FD7F52">
        <w:rPr>
          <w:rFonts w:ascii="Times New Roman" w:hAnsi="Times New Roman" w:cs="Times New Roman"/>
          <w:noProof/>
        </w:rPr>
        <w:t>, 0.</w:t>
      </w:r>
      <w:r w:rsidR="000D4B3C">
        <w:rPr>
          <w:rFonts w:ascii="Times New Roman" w:hAnsi="Times New Roman" w:cs="Times New Roman"/>
          <w:noProof/>
        </w:rPr>
        <w:t>454</w:t>
      </w:r>
      <w:r w:rsidR="000D4B3C" w:rsidRPr="00FD7F52">
        <w:rPr>
          <w:rFonts w:ascii="Times New Roman" w:hAnsi="Times New Roman" w:cs="Times New Roman"/>
          <w:noProof/>
        </w:rPr>
        <w:t>, and 0.</w:t>
      </w:r>
      <w:r w:rsidR="000D4B3C">
        <w:rPr>
          <w:rFonts w:ascii="Times New Roman" w:hAnsi="Times New Roman" w:cs="Times New Roman"/>
          <w:noProof/>
        </w:rPr>
        <w:t>042</w:t>
      </w:r>
      <w:r w:rsidR="000D4B3C" w:rsidRPr="00FD7F52">
        <w:rPr>
          <w:rFonts w:ascii="Times New Roman" w:hAnsi="Times New Roman" w:cs="Times New Roman"/>
          <w:noProof/>
        </w:rPr>
        <w:t>, respectively.</w:t>
      </w:r>
    </w:p>
    <w:p w14:paraId="527A1258" w14:textId="77777777" w:rsidR="00E504E8" w:rsidRDefault="00E504E8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0CB97575" w14:textId="77777777" w:rsidR="00FA0614" w:rsidRDefault="00FA0614" w:rsidP="005044AA">
      <w:pPr>
        <w:widowControl/>
        <w:jc w:val="left"/>
        <w:rPr>
          <w:noProof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7FBA278E" wp14:editId="238C6980">
                <wp:extent cx="7020000" cy="2176200"/>
                <wp:effectExtent l="0" t="0" r="3175" b="0"/>
                <wp:docPr id="1765885369" name="组合 17658853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020000" cy="2176200"/>
                          <a:chOff x="0" y="0"/>
                          <a:chExt cx="8666750" cy="2685415"/>
                        </a:xfrm>
                      </wpg:grpSpPr>
                      <pic:pic xmlns:pic="http://schemas.openxmlformats.org/drawingml/2006/picture">
                        <pic:nvPicPr>
                          <pic:cNvPr id="14" name="图片 13">
                            <a:extLst>
                              <a:ext uri="{FF2B5EF4-FFF2-40B4-BE49-F238E27FC236}">
                                <a16:creationId xmlns:a16="http://schemas.microsoft.com/office/drawing/2014/main" id="{3652421A-CEE0-416B-A24D-0C9CB111C5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2685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5" name="图片 14">
                            <a:extLst>
                              <a:ext uri="{FF2B5EF4-FFF2-40B4-BE49-F238E27FC236}">
                                <a16:creationId xmlns:a16="http://schemas.microsoft.com/office/drawing/2014/main" id="{20637276-DAF6-4407-97ED-B57B4E6631E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93512" y="0"/>
                            <a:ext cx="2879725" cy="2670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6" name="图片 15">
                            <a:extLst>
                              <a:ext uri="{FF2B5EF4-FFF2-40B4-BE49-F238E27FC236}">
                                <a16:creationId xmlns:a16="http://schemas.microsoft.com/office/drawing/2014/main" id="{9347E33B-52AF-4ACB-B54B-711DEF549A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87025" y="0"/>
                            <a:ext cx="2879725" cy="2670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3B8EEFA6" id="组合 9" o:spid="_x0000_s1026" style="width:552.75pt;height:171.35pt;mso-position-horizontal-relative:char;mso-position-vertical-relative:line" coordsize="86667,268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">
                <o:lock v:ext="edit" aspectratio="t"/>
                <v:shape id="图片 13" o:spid="_x0000_s1027" type="#_x0000_t75" style="position:absolute;width:28797;height:26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">
                  <v:imagedata r:id="rId32" o:title=""/>
                </v:shape>
                <v:shape id="图片 14" o:spid="_x0000_s1028" type="#_x0000_t75" style="position:absolute;left:28935;width:28797;height:26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">
                  <v:imagedata r:id="rId33" o:title=""/>
                </v:shape>
                <v:shape id="图片 15" o:spid="_x0000_s1029" type="#_x0000_t75" style="position:absolute;left:57870;width:28797;height:26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">
                  <v:imagedata r:id="rId34" o:title=""/>
                </v:shape>
                <w10:anchorlock/>
              </v:group>
            </w:pict>
          </mc:Fallback>
        </mc:AlternateContent>
      </w:r>
      <w:r w:rsidRPr="00FA0614">
        <w:rPr>
          <w:noProof/>
        </w:rPr>
        <w:t xml:space="preserve"> </w:t>
      </w:r>
      <w:r>
        <w:rPr>
          <w:noProof/>
        </w:rPr>
        <w:t xml:space="preserve"> </w:t>
      </w:r>
    </w:p>
    <w:p w14:paraId="41DBCF30" w14:textId="1415250A" w:rsidR="00FD7F52" w:rsidRDefault="00FD7F52" w:rsidP="00405DE4">
      <w:pPr>
        <w:pStyle w:val="1"/>
        <w:rPr>
          <w:rFonts w:eastAsia="等线"/>
        </w:rPr>
      </w:pPr>
      <w:bookmarkStart w:id="6" w:name="_Toc142033326"/>
      <w:r>
        <w:rPr>
          <w:rFonts w:eastAsia="等线"/>
        </w:rPr>
        <w:t>Figure</w:t>
      </w:r>
      <w:r w:rsidRPr="005044AA">
        <w:rPr>
          <w:rFonts w:eastAsia="等线"/>
        </w:rPr>
        <w:t xml:space="preserve"> S</w:t>
      </w:r>
      <w:r>
        <w:rPr>
          <w:rFonts w:eastAsia="等线"/>
        </w:rPr>
        <w:t xml:space="preserve">4. </w:t>
      </w:r>
      <w:r w:rsidRPr="00FD7F52">
        <w:rPr>
          <w:rFonts w:eastAsia="等线"/>
        </w:rPr>
        <w:t xml:space="preserve">Dose-response association between internet addiction and depressive </w:t>
      </w:r>
      <w:r w:rsidR="009A2BEC">
        <w:rPr>
          <w:rFonts w:eastAsia="等线"/>
        </w:rPr>
        <w:t>scores</w:t>
      </w:r>
      <w:r w:rsidRPr="00FD7F52">
        <w:rPr>
          <w:rFonts w:eastAsia="等线"/>
        </w:rPr>
        <w:t xml:space="preserve"> by grade</w:t>
      </w:r>
      <w:bookmarkEnd w:id="6"/>
    </w:p>
    <w:p w14:paraId="28A83B6E" w14:textId="5364ABB7" w:rsidR="000D4B3C" w:rsidRPr="000D4B3C" w:rsidRDefault="009641C2" w:rsidP="005044A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Notes: </w:t>
      </w:r>
      <w:r w:rsidRPr="009E7488">
        <w:rPr>
          <w:rFonts w:ascii="Times New Roman" w:hAnsi="Times New Roman" w:cs="Times New Roman"/>
        </w:rPr>
        <w:t>Models were adjusted for age, sex</w:t>
      </w:r>
      <w:r>
        <w:rPr>
          <w:rFonts w:ascii="Times New Roman" w:hAnsi="Times New Roman" w:cs="Times New Roman"/>
        </w:rPr>
        <w:t xml:space="preserve">, </w:t>
      </w:r>
      <w:r w:rsidRPr="009E7488">
        <w:rPr>
          <w:rFonts w:ascii="Times New Roman" w:hAnsi="Times New Roman" w:cs="Times New Roman"/>
        </w:rPr>
        <w:t xml:space="preserve">residence, ethnicity, number of family members, </w:t>
      </w:r>
      <w:r>
        <w:rPr>
          <w:rFonts w:ascii="Times New Roman" w:hAnsi="Times New Roman" w:cs="Times New Roman"/>
        </w:rPr>
        <w:t>boarding</w:t>
      </w:r>
      <w:r w:rsidRPr="009E7488">
        <w:rPr>
          <w:rFonts w:ascii="Times New Roman" w:hAnsi="Times New Roman" w:cs="Times New Roman"/>
        </w:rPr>
        <w:t xml:space="preserve">, body mass index, </w:t>
      </w:r>
      <w:r>
        <w:rPr>
          <w:rFonts w:ascii="Times New Roman" w:hAnsi="Times New Roman" w:cs="Times New Roman"/>
        </w:rPr>
        <w:t xml:space="preserve">and </w:t>
      </w:r>
      <w:r w:rsidRPr="009E7488">
        <w:rPr>
          <w:rFonts w:ascii="Times New Roman" w:hAnsi="Times New Roman" w:cs="Times New Roman"/>
        </w:rPr>
        <w:t>sedentary time.</w:t>
      </w:r>
      <w:r>
        <w:rPr>
          <w:rFonts w:ascii="Times New Roman" w:hAnsi="Times New Roman" w:cs="Times New Roman"/>
        </w:rPr>
        <w:t xml:space="preserve"> </w:t>
      </w:r>
      <w:r w:rsidR="000D4B3C" w:rsidRPr="00405DE4">
        <w:rPr>
          <w:rFonts w:ascii="Times New Roman" w:hAnsi="Times New Roman" w:cs="Times New Roman"/>
          <w:i/>
          <w:iCs/>
          <w:noProof/>
        </w:rPr>
        <w:t xml:space="preserve">P </w:t>
      </w:r>
      <w:r w:rsidR="000D4B3C" w:rsidRPr="000D4B3C">
        <w:rPr>
          <w:rFonts w:ascii="Times New Roman" w:hAnsi="Times New Roman" w:cs="Times New Roman"/>
          <w:noProof/>
        </w:rPr>
        <w:t>nonlinear for grades 4-6, grades 7-9, and grades 10-12 were</w:t>
      </w:r>
      <w:r w:rsidR="000D4B3C">
        <w:rPr>
          <w:rFonts w:ascii="Times New Roman" w:hAnsi="Times New Roman" w:cs="Times New Roman"/>
          <w:noProof/>
        </w:rPr>
        <w:t xml:space="preserve"> </w:t>
      </w:r>
      <w:r w:rsidR="000D4B3C" w:rsidRPr="00FD7F52">
        <w:rPr>
          <w:rFonts w:ascii="Times New Roman" w:hAnsi="Times New Roman" w:cs="Times New Roman"/>
          <w:noProof/>
        </w:rPr>
        <w:t>0.</w:t>
      </w:r>
      <w:r w:rsidR="000D4B3C">
        <w:rPr>
          <w:rFonts w:ascii="Times New Roman" w:hAnsi="Times New Roman" w:cs="Times New Roman"/>
          <w:noProof/>
        </w:rPr>
        <w:t>516</w:t>
      </w:r>
      <w:r w:rsidR="000D4B3C" w:rsidRPr="00FD7F52">
        <w:rPr>
          <w:rFonts w:ascii="Times New Roman" w:hAnsi="Times New Roman" w:cs="Times New Roman"/>
          <w:noProof/>
        </w:rPr>
        <w:t>, 0.</w:t>
      </w:r>
      <w:r w:rsidR="000D4B3C">
        <w:rPr>
          <w:rFonts w:ascii="Times New Roman" w:hAnsi="Times New Roman" w:cs="Times New Roman"/>
          <w:noProof/>
        </w:rPr>
        <w:t>129</w:t>
      </w:r>
      <w:r w:rsidR="000D4B3C" w:rsidRPr="00FD7F52">
        <w:rPr>
          <w:rFonts w:ascii="Times New Roman" w:hAnsi="Times New Roman" w:cs="Times New Roman"/>
          <w:noProof/>
        </w:rPr>
        <w:t>, and 0.</w:t>
      </w:r>
      <w:r w:rsidR="000D4B3C">
        <w:rPr>
          <w:rFonts w:ascii="Times New Roman" w:hAnsi="Times New Roman" w:cs="Times New Roman"/>
          <w:noProof/>
        </w:rPr>
        <w:t>227</w:t>
      </w:r>
      <w:r w:rsidR="000D4B3C" w:rsidRPr="00FD7F52">
        <w:rPr>
          <w:rFonts w:ascii="Times New Roman" w:hAnsi="Times New Roman" w:cs="Times New Roman"/>
          <w:noProof/>
        </w:rPr>
        <w:t>, respectively.</w:t>
      </w:r>
    </w:p>
    <w:sectPr w:rsidR="000D4B3C" w:rsidRPr="000D4B3C" w:rsidSect="005044A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DA59C" w14:textId="77777777" w:rsidR="0075541F" w:rsidRDefault="0075541F" w:rsidP="00FA0614">
      <w:r>
        <w:separator/>
      </w:r>
    </w:p>
  </w:endnote>
  <w:endnote w:type="continuationSeparator" w:id="0">
    <w:p w14:paraId="5B17B831" w14:textId="77777777" w:rsidR="0075541F" w:rsidRDefault="0075541F" w:rsidP="00FA0614">
      <w:r>
        <w:continuationSeparator/>
      </w:r>
    </w:p>
  </w:endnote>
  <w:endnote w:type="continuationNotice" w:id="1">
    <w:p w14:paraId="45911833" w14:textId="77777777" w:rsidR="0075541F" w:rsidRDefault="007554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4360530"/>
      <w:docPartObj>
        <w:docPartGallery w:val="Page Numbers (Bottom of Page)"/>
        <w:docPartUnique/>
      </w:docPartObj>
    </w:sdtPr>
    <w:sdtEndPr/>
    <w:sdtContent>
      <w:p w14:paraId="44811D83" w14:textId="08AC8DDA" w:rsidR="00405DE4" w:rsidRDefault="00405D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94954C" w14:textId="77777777" w:rsidR="00405DE4" w:rsidRDefault="00405D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80A9B" w14:textId="77777777" w:rsidR="0075541F" w:rsidRDefault="0075541F" w:rsidP="00FA0614">
      <w:r>
        <w:separator/>
      </w:r>
    </w:p>
  </w:footnote>
  <w:footnote w:type="continuationSeparator" w:id="0">
    <w:p w14:paraId="7B419544" w14:textId="77777777" w:rsidR="0075541F" w:rsidRDefault="0075541F" w:rsidP="00FA0614">
      <w:r>
        <w:continuationSeparator/>
      </w:r>
    </w:p>
  </w:footnote>
  <w:footnote w:type="continuationNotice" w:id="1">
    <w:p w14:paraId="3D63C3D3" w14:textId="77777777" w:rsidR="0075541F" w:rsidRDefault="0075541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SwNDIxNjI1NjaxMDRQ0lEKTi0uzszPAykwrwUABaqcJSwAAAA="/>
  </w:docVars>
  <w:rsids>
    <w:rsidRoot w:val="005044AA"/>
    <w:rsid w:val="000021EE"/>
    <w:rsid w:val="00003D5E"/>
    <w:rsid w:val="000046FC"/>
    <w:rsid w:val="000072CC"/>
    <w:rsid w:val="00013A46"/>
    <w:rsid w:val="00017EC3"/>
    <w:rsid w:val="0002329F"/>
    <w:rsid w:val="000235CC"/>
    <w:rsid w:val="00023C78"/>
    <w:rsid w:val="00024C12"/>
    <w:rsid w:val="0002547D"/>
    <w:rsid w:val="000312A8"/>
    <w:rsid w:val="00031D79"/>
    <w:rsid w:val="00041A2C"/>
    <w:rsid w:val="00042B99"/>
    <w:rsid w:val="00044CBC"/>
    <w:rsid w:val="000454CD"/>
    <w:rsid w:val="00046A05"/>
    <w:rsid w:val="00056DFD"/>
    <w:rsid w:val="00060C1F"/>
    <w:rsid w:val="00062B04"/>
    <w:rsid w:val="00062BC7"/>
    <w:rsid w:val="000643C3"/>
    <w:rsid w:val="00065F6B"/>
    <w:rsid w:val="000673DB"/>
    <w:rsid w:val="0006790E"/>
    <w:rsid w:val="0007240F"/>
    <w:rsid w:val="000742B1"/>
    <w:rsid w:val="0007526B"/>
    <w:rsid w:val="0007648B"/>
    <w:rsid w:val="000822F5"/>
    <w:rsid w:val="00082CCD"/>
    <w:rsid w:val="00087596"/>
    <w:rsid w:val="00095C49"/>
    <w:rsid w:val="000A044E"/>
    <w:rsid w:val="000A0FB6"/>
    <w:rsid w:val="000A430E"/>
    <w:rsid w:val="000B0A88"/>
    <w:rsid w:val="000B1DEF"/>
    <w:rsid w:val="000B73FA"/>
    <w:rsid w:val="000C05F4"/>
    <w:rsid w:val="000C1ED6"/>
    <w:rsid w:val="000C5EE9"/>
    <w:rsid w:val="000C7195"/>
    <w:rsid w:val="000D19D4"/>
    <w:rsid w:val="000D4B3C"/>
    <w:rsid w:val="000D776F"/>
    <w:rsid w:val="000E73C5"/>
    <w:rsid w:val="000F30C5"/>
    <w:rsid w:val="00100691"/>
    <w:rsid w:val="00104D26"/>
    <w:rsid w:val="00111109"/>
    <w:rsid w:val="0011493E"/>
    <w:rsid w:val="00117FB4"/>
    <w:rsid w:val="0012191F"/>
    <w:rsid w:val="00122B12"/>
    <w:rsid w:val="00125B09"/>
    <w:rsid w:val="00126B8A"/>
    <w:rsid w:val="00131E7F"/>
    <w:rsid w:val="0013333F"/>
    <w:rsid w:val="00142490"/>
    <w:rsid w:val="00142A5B"/>
    <w:rsid w:val="00145082"/>
    <w:rsid w:val="001450CB"/>
    <w:rsid w:val="0014765A"/>
    <w:rsid w:val="001520D5"/>
    <w:rsid w:val="001522DB"/>
    <w:rsid w:val="0015324F"/>
    <w:rsid w:val="00154B84"/>
    <w:rsid w:val="0016022E"/>
    <w:rsid w:val="00163007"/>
    <w:rsid w:val="00163731"/>
    <w:rsid w:val="00166C73"/>
    <w:rsid w:val="00173D96"/>
    <w:rsid w:val="00180234"/>
    <w:rsid w:val="001929FD"/>
    <w:rsid w:val="001946B1"/>
    <w:rsid w:val="001A3F11"/>
    <w:rsid w:val="001A4D68"/>
    <w:rsid w:val="001A658C"/>
    <w:rsid w:val="001A7D5C"/>
    <w:rsid w:val="001B46EF"/>
    <w:rsid w:val="001B5393"/>
    <w:rsid w:val="001B5B0A"/>
    <w:rsid w:val="001C1380"/>
    <w:rsid w:val="001C617F"/>
    <w:rsid w:val="001C68D1"/>
    <w:rsid w:val="001C6FA3"/>
    <w:rsid w:val="001D33CD"/>
    <w:rsid w:val="001D3A1F"/>
    <w:rsid w:val="001E07DA"/>
    <w:rsid w:val="001E489E"/>
    <w:rsid w:val="001E7C4E"/>
    <w:rsid w:val="001F0607"/>
    <w:rsid w:val="001F18B5"/>
    <w:rsid w:val="001F6169"/>
    <w:rsid w:val="0020175C"/>
    <w:rsid w:val="00202B14"/>
    <w:rsid w:val="002047E2"/>
    <w:rsid w:val="00205873"/>
    <w:rsid w:val="00207307"/>
    <w:rsid w:val="002126CD"/>
    <w:rsid w:val="00220D34"/>
    <w:rsid w:val="00223831"/>
    <w:rsid w:val="00223CF2"/>
    <w:rsid w:val="002320BE"/>
    <w:rsid w:val="002405A2"/>
    <w:rsid w:val="0024297A"/>
    <w:rsid w:val="00243177"/>
    <w:rsid w:val="00246915"/>
    <w:rsid w:val="00247902"/>
    <w:rsid w:val="002502ED"/>
    <w:rsid w:val="00251717"/>
    <w:rsid w:val="00251E01"/>
    <w:rsid w:val="00253B1B"/>
    <w:rsid w:val="002542E1"/>
    <w:rsid w:val="002573C8"/>
    <w:rsid w:val="002610AD"/>
    <w:rsid w:val="00261D4A"/>
    <w:rsid w:val="00262679"/>
    <w:rsid w:val="0026279C"/>
    <w:rsid w:val="00270498"/>
    <w:rsid w:val="002705EF"/>
    <w:rsid w:val="002740C5"/>
    <w:rsid w:val="002759F9"/>
    <w:rsid w:val="00277E20"/>
    <w:rsid w:val="00283244"/>
    <w:rsid w:val="00287651"/>
    <w:rsid w:val="002949DA"/>
    <w:rsid w:val="002956C8"/>
    <w:rsid w:val="00295DE3"/>
    <w:rsid w:val="0029610E"/>
    <w:rsid w:val="002A444B"/>
    <w:rsid w:val="002B083F"/>
    <w:rsid w:val="002B7238"/>
    <w:rsid w:val="002C0324"/>
    <w:rsid w:val="002D13F4"/>
    <w:rsid w:val="002D220F"/>
    <w:rsid w:val="002D3BEC"/>
    <w:rsid w:val="002D704D"/>
    <w:rsid w:val="002E14A9"/>
    <w:rsid w:val="002F02BB"/>
    <w:rsid w:val="002F65CA"/>
    <w:rsid w:val="003048F2"/>
    <w:rsid w:val="003070ED"/>
    <w:rsid w:val="00312291"/>
    <w:rsid w:val="00315610"/>
    <w:rsid w:val="00321073"/>
    <w:rsid w:val="0032133C"/>
    <w:rsid w:val="00321A87"/>
    <w:rsid w:val="00333AF3"/>
    <w:rsid w:val="00333BE0"/>
    <w:rsid w:val="00340940"/>
    <w:rsid w:val="00342178"/>
    <w:rsid w:val="00342291"/>
    <w:rsid w:val="003424D0"/>
    <w:rsid w:val="003437C6"/>
    <w:rsid w:val="0034644E"/>
    <w:rsid w:val="00350EB9"/>
    <w:rsid w:val="00352A86"/>
    <w:rsid w:val="0035548B"/>
    <w:rsid w:val="00361AF7"/>
    <w:rsid w:val="00363860"/>
    <w:rsid w:val="00366767"/>
    <w:rsid w:val="003703D9"/>
    <w:rsid w:val="0037110A"/>
    <w:rsid w:val="003723B0"/>
    <w:rsid w:val="00372752"/>
    <w:rsid w:val="00373D1A"/>
    <w:rsid w:val="003830F7"/>
    <w:rsid w:val="00384C88"/>
    <w:rsid w:val="00390B1D"/>
    <w:rsid w:val="003A0AF5"/>
    <w:rsid w:val="003A1468"/>
    <w:rsid w:val="003A1885"/>
    <w:rsid w:val="003A37A0"/>
    <w:rsid w:val="003A553C"/>
    <w:rsid w:val="003B02F5"/>
    <w:rsid w:val="003C0193"/>
    <w:rsid w:val="003C2CDF"/>
    <w:rsid w:val="003C6D45"/>
    <w:rsid w:val="003D3972"/>
    <w:rsid w:val="003D68DC"/>
    <w:rsid w:val="003E28F8"/>
    <w:rsid w:val="003E2A5C"/>
    <w:rsid w:val="003E6621"/>
    <w:rsid w:val="003F113E"/>
    <w:rsid w:val="003F1E75"/>
    <w:rsid w:val="003F2227"/>
    <w:rsid w:val="003F529C"/>
    <w:rsid w:val="0040179D"/>
    <w:rsid w:val="00405DE4"/>
    <w:rsid w:val="004104A3"/>
    <w:rsid w:val="0041201E"/>
    <w:rsid w:val="004127B2"/>
    <w:rsid w:val="00412C22"/>
    <w:rsid w:val="00412C2E"/>
    <w:rsid w:val="004202E2"/>
    <w:rsid w:val="00421F90"/>
    <w:rsid w:val="004220DC"/>
    <w:rsid w:val="00422835"/>
    <w:rsid w:val="004334EF"/>
    <w:rsid w:val="00437EE2"/>
    <w:rsid w:val="004413AC"/>
    <w:rsid w:val="0044310E"/>
    <w:rsid w:val="004442B9"/>
    <w:rsid w:val="00444D74"/>
    <w:rsid w:val="004453B3"/>
    <w:rsid w:val="00445C20"/>
    <w:rsid w:val="004467C2"/>
    <w:rsid w:val="00450251"/>
    <w:rsid w:val="00455E89"/>
    <w:rsid w:val="00456184"/>
    <w:rsid w:val="00460A2F"/>
    <w:rsid w:val="00464120"/>
    <w:rsid w:val="00470DCD"/>
    <w:rsid w:val="00471C37"/>
    <w:rsid w:val="0047327B"/>
    <w:rsid w:val="00482D6C"/>
    <w:rsid w:val="0048544F"/>
    <w:rsid w:val="00490141"/>
    <w:rsid w:val="004917BA"/>
    <w:rsid w:val="00496B81"/>
    <w:rsid w:val="004A0FF6"/>
    <w:rsid w:val="004A107D"/>
    <w:rsid w:val="004A4C9F"/>
    <w:rsid w:val="004A70A4"/>
    <w:rsid w:val="004B1390"/>
    <w:rsid w:val="004B2576"/>
    <w:rsid w:val="004B3261"/>
    <w:rsid w:val="004B386C"/>
    <w:rsid w:val="004B3C4C"/>
    <w:rsid w:val="004B6C1E"/>
    <w:rsid w:val="004B6D32"/>
    <w:rsid w:val="004B7A1E"/>
    <w:rsid w:val="004C1F72"/>
    <w:rsid w:val="004C5A78"/>
    <w:rsid w:val="004D157B"/>
    <w:rsid w:val="004D1B46"/>
    <w:rsid w:val="004D515C"/>
    <w:rsid w:val="004D58F0"/>
    <w:rsid w:val="004E155D"/>
    <w:rsid w:val="004E3F22"/>
    <w:rsid w:val="004E5280"/>
    <w:rsid w:val="004E6953"/>
    <w:rsid w:val="004F3D62"/>
    <w:rsid w:val="004F438C"/>
    <w:rsid w:val="004F58F1"/>
    <w:rsid w:val="005012E0"/>
    <w:rsid w:val="00502E6D"/>
    <w:rsid w:val="00504059"/>
    <w:rsid w:val="005044AA"/>
    <w:rsid w:val="005065EC"/>
    <w:rsid w:val="00507E15"/>
    <w:rsid w:val="00513A62"/>
    <w:rsid w:val="00514142"/>
    <w:rsid w:val="00516DD1"/>
    <w:rsid w:val="005216A7"/>
    <w:rsid w:val="00522A57"/>
    <w:rsid w:val="00523AEF"/>
    <w:rsid w:val="005265A8"/>
    <w:rsid w:val="00545926"/>
    <w:rsid w:val="0055376D"/>
    <w:rsid w:val="00556A20"/>
    <w:rsid w:val="005574FA"/>
    <w:rsid w:val="00562A86"/>
    <w:rsid w:val="00562C55"/>
    <w:rsid w:val="00571290"/>
    <w:rsid w:val="00573B39"/>
    <w:rsid w:val="005742AD"/>
    <w:rsid w:val="00576C9C"/>
    <w:rsid w:val="00586527"/>
    <w:rsid w:val="0059067C"/>
    <w:rsid w:val="00590EAC"/>
    <w:rsid w:val="005935C2"/>
    <w:rsid w:val="005947FE"/>
    <w:rsid w:val="00594EFE"/>
    <w:rsid w:val="00597145"/>
    <w:rsid w:val="005977D2"/>
    <w:rsid w:val="005A079A"/>
    <w:rsid w:val="005A0B31"/>
    <w:rsid w:val="005A2F54"/>
    <w:rsid w:val="005A546D"/>
    <w:rsid w:val="005A64B6"/>
    <w:rsid w:val="005B0196"/>
    <w:rsid w:val="005B07B3"/>
    <w:rsid w:val="005B1E7A"/>
    <w:rsid w:val="005B67A6"/>
    <w:rsid w:val="005C0F18"/>
    <w:rsid w:val="005D0BE8"/>
    <w:rsid w:val="005D1FA0"/>
    <w:rsid w:val="005D246B"/>
    <w:rsid w:val="005D52B0"/>
    <w:rsid w:val="005E408D"/>
    <w:rsid w:val="005E5B8C"/>
    <w:rsid w:val="005F137E"/>
    <w:rsid w:val="005F7B6C"/>
    <w:rsid w:val="00601D73"/>
    <w:rsid w:val="00612BEE"/>
    <w:rsid w:val="0061353C"/>
    <w:rsid w:val="00614820"/>
    <w:rsid w:val="00620979"/>
    <w:rsid w:val="00621A6B"/>
    <w:rsid w:val="00622BEB"/>
    <w:rsid w:val="00625ABA"/>
    <w:rsid w:val="00626FBD"/>
    <w:rsid w:val="006337C4"/>
    <w:rsid w:val="0063546E"/>
    <w:rsid w:val="006400D7"/>
    <w:rsid w:val="00641354"/>
    <w:rsid w:val="00642CC9"/>
    <w:rsid w:val="00643895"/>
    <w:rsid w:val="00643E9B"/>
    <w:rsid w:val="00657122"/>
    <w:rsid w:val="00657463"/>
    <w:rsid w:val="00667D8F"/>
    <w:rsid w:val="00673D0E"/>
    <w:rsid w:val="00674403"/>
    <w:rsid w:val="00675537"/>
    <w:rsid w:val="00676781"/>
    <w:rsid w:val="00681454"/>
    <w:rsid w:val="00682E0B"/>
    <w:rsid w:val="00684303"/>
    <w:rsid w:val="00684784"/>
    <w:rsid w:val="00684B9D"/>
    <w:rsid w:val="00686AAA"/>
    <w:rsid w:val="00687644"/>
    <w:rsid w:val="006919B1"/>
    <w:rsid w:val="00695959"/>
    <w:rsid w:val="006A1AD6"/>
    <w:rsid w:val="006B38BE"/>
    <w:rsid w:val="006B7449"/>
    <w:rsid w:val="006C2DA7"/>
    <w:rsid w:val="006C3A36"/>
    <w:rsid w:val="006C61A9"/>
    <w:rsid w:val="006C791D"/>
    <w:rsid w:val="006D1269"/>
    <w:rsid w:val="006D3E95"/>
    <w:rsid w:val="006E117F"/>
    <w:rsid w:val="006E5723"/>
    <w:rsid w:val="006F16E8"/>
    <w:rsid w:val="006F4BEE"/>
    <w:rsid w:val="006F5091"/>
    <w:rsid w:val="00700F98"/>
    <w:rsid w:val="00701407"/>
    <w:rsid w:val="00703378"/>
    <w:rsid w:val="007037FF"/>
    <w:rsid w:val="00705575"/>
    <w:rsid w:val="007103DC"/>
    <w:rsid w:val="0071101F"/>
    <w:rsid w:val="00711187"/>
    <w:rsid w:val="007168E1"/>
    <w:rsid w:val="007171F2"/>
    <w:rsid w:val="007215AA"/>
    <w:rsid w:val="0072309A"/>
    <w:rsid w:val="007252B9"/>
    <w:rsid w:val="007365A9"/>
    <w:rsid w:val="00741844"/>
    <w:rsid w:val="0074268A"/>
    <w:rsid w:val="007511AB"/>
    <w:rsid w:val="00751C00"/>
    <w:rsid w:val="00754A2D"/>
    <w:rsid w:val="0075541F"/>
    <w:rsid w:val="007562C0"/>
    <w:rsid w:val="00756CB4"/>
    <w:rsid w:val="00756FA5"/>
    <w:rsid w:val="00757E53"/>
    <w:rsid w:val="00760026"/>
    <w:rsid w:val="00763AE9"/>
    <w:rsid w:val="00764F63"/>
    <w:rsid w:val="00765B9C"/>
    <w:rsid w:val="007663F7"/>
    <w:rsid w:val="00767AA2"/>
    <w:rsid w:val="00771D62"/>
    <w:rsid w:val="00773CEB"/>
    <w:rsid w:val="00780425"/>
    <w:rsid w:val="00790828"/>
    <w:rsid w:val="00793189"/>
    <w:rsid w:val="00794763"/>
    <w:rsid w:val="007A2B14"/>
    <w:rsid w:val="007A667D"/>
    <w:rsid w:val="007A6C60"/>
    <w:rsid w:val="007B03F1"/>
    <w:rsid w:val="007B1E8E"/>
    <w:rsid w:val="007C0FDA"/>
    <w:rsid w:val="007C4B4C"/>
    <w:rsid w:val="007C5D97"/>
    <w:rsid w:val="007D1119"/>
    <w:rsid w:val="007D46C8"/>
    <w:rsid w:val="007D47E9"/>
    <w:rsid w:val="007E25FA"/>
    <w:rsid w:val="007F1539"/>
    <w:rsid w:val="007F282C"/>
    <w:rsid w:val="007F2D21"/>
    <w:rsid w:val="007F7452"/>
    <w:rsid w:val="00800FCD"/>
    <w:rsid w:val="00803488"/>
    <w:rsid w:val="00803798"/>
    <w:rsid w:val="00807EED"/>
    <w:rsid w:val="008100FC"/>
    <w:rsid w:val="00811735"/>
    <w:rsid w:val="00820470"/>
    <w:rsid w:val="008215B9"/>
    <w:rsid w:val="00822F00"/>
    <w:rsid w:val="0083211F"/>
    <w:rsid w:val="00840ECA"/>
    <w:rsid w:val="00843FD6"/>
    <w:rsid w:val="008449C6"/>
    <w:rsid w:val="008511FC"/>
    <w:rsid w:val="00851D05"/>
    <w:rsid w:val="00851D53"/>
    <w:rsid w:val="008552F5"/>
    <w:rsid w:val="00855DF9"/>
    <w:rsid w:val="00865B93"/>
    <w:rsid w:val="008679D0"/>
    <w:rsid w:val="00872E43"/>
    <w:rsid w:val="00873C2C"/>
    <w:rsid w:val="00874C0A"/>
    <w:rsid w:val="0087546C"/>
    <w:rsid w:val="00882C17"/>
    <w:rsid w:val="0088787B"/>
    <w:rsid w:val="008938E7"/>
    <w:rsid w:val="00894035"/>
    <w:rsid w:val="008A0B21"/>
    <w:rsid w:val="008A3B54"/>
    <w:rsid w:val="008A3F99"/>
    <w:rsid w:val="008A4B56"/>
    <w:rsid w:val="008B1510"/>
    <w:rsid w:val="008B4B8F"/>
    <w:rsid w:val="008B6632"/>
    <w:rsid w:val="008C03A9"/>
    <w:rsid w:val="008C2800"/>
    <w:rsid w:val="008C477A"/>
    <w:rsid w:val="008C6225"/>
    <w:rsid w:val="008C6338"/>
    <w:rsid w:val="008D145E"/>
    <w:rsid w:val="008E01AC"/>
    <w:rsid w:val="008E61D8"/>
    <w:rsid w:val="008F1B46"/>
    <w:rsid w:val="008F1B8A"/>
    <w:rsid w:val="008F44E6"/>
    <w:rsid w:val="008F5A9D"/>
    <w:rsid w:val="00903505"/>
    <w:rsid w:val="009104F4"/>
    <w:rsid w:val="009132FA"/>
    <w:rsid w:val="00914D63"/>
    <w:rsid w:val="00940DCF"/>
    <w:rsid w:val="009414C9"/>
    <w:rsid w:val="00942F9C"/>
    <w:rsid w:val="00944E76"/>
    <w:rsid w:val="00946F23"/>
    <w:rsid w:val="00950467"/>
    <w:rsid w:val="00952015"/>
    <w:rsid w:val="0095257F"/>
    <w:rsid w:val="00953100"/>
    <w:rsid w:val="00960385"/>
    <w:rsid w:val="009641C2"/>
    <w:rsid w:val="0096446D"/>
    <w:rsid w:val="00967D2D"/>
    <w:rsid w:val="00973FB3"/>
    <w:rsid w:val="00980E1E"/>
    <w:rsid w:val="00982721"/>
    <w:rsid w:val="009832D1"/>
    <w:rsid w:val="009906A6"/>
    <w:rsid w:val="00993181"/>
    <w:rsid w:val="009A04C0"/>
    <w:rsid w:val="009A1377"/>
    <w:rsid w:val="009A172B"/>
    <w:rsid w:val="009A2BEC"/>
    <w:rsid w:val="009B4634"/>
    <w:rsid w:val="009B54A1"/>
    <w:rsid w:val="009B7215"/>
    <w:rsid w:val="009C65DA"/>
    <w:rsid w:val="009C686F"/>
    <w:rsid w:val="009D04FB"/>
    <w:rsid w:val="009D78B5"/>
    <w:rsid w:val="009E5421"/>
    <w:rsid w:val="009E676A"/>
    <w:rsid w:val="009E6C3D"/>
    <w:rsid w:val="009F3E87"/>
    <w:rsid w:val="009F3F8C"/>
    <w:rsid w:val="009F44C7"/>
    <w:rsid w:val="009F5150"/>
    <w:rsid w:val="009F77CF"/>
    <w:rsid w:val="009F7E64"/>
    <w:rsid w:val="00A022EA"/>
    <w:rsid w:val="00A0782A"/>
    <w:rsid w:val="00A07FAC"/>
    <w:rsid w:val="00A17609"/>
    <w:rsid w:val="00A23B83"/>
    <w:rsid w:val="00A2526D"/>
    <w:rsid w:val="00A27A39"/>
    <w:rsid w:val="00A37B78"/>
    <w:rsid w:val="00A40760"/>
    <w:rsid w:val="00A40B4C"/>
    <w:rsid w:val="00A44EE0"/>
    <w:rsid w:val="00A53B21"/>
    <w:rsid w:val="00A56A7C"/>
    <w:rsid w:val="00A751AE"/>
    <w:rsid w:val="00A815DB"/>
    <w:rsid w:val="00A8268C"/>
    <w:rsid w:val="00A82B6A"/>
    <w:rsid w:val="00A83710"/>
    <w:rsid w:val="00A843DC"/>
    <w:rsid w:val="00A87B84"/>
    <w:rsid w:val="00A92381"/>
    <w:rsid w:val="00A9443B"/>
    <w:rsid w:val="00AA3B77"/>
    <w:rsid w:val="00AA5E82"/>
    <w:rsid w:val="00AB1135"/>
    <w:rsid w:val="00AB1691"/>
    <w:rsid w:val="00AB4FA6"/>
    <w:rsid w:val="00AC47D7"/>
    <w:rsid w:val="00AC60DE"/>
    <w:rsid w:val="00AC619A"/>
    <w:rsid w:val="00AD428B"/>
    <w:rsid w:val="00AD6093"/>
    <w:rsid w:val="00AE10E3"/>
    <w:rsid w:val="00AE23F6"/>
    <w:rsid w:val="00AE2805"/>
    <w:rsid w:val="00AE3823"/>
    <w:rsid w:val="00AE5BAC"/>
    <w:rsid w:val="00AE66D2"/>
    <w:rsid w:val="00AE7F1C"/>
    <w:rsid w:val="00AF4283"/>
    <w:rsid w:val="00AF6780"/>
    <w:rsid w:val="00B017D2"/>
    <w:rsid w:val="00B03563"/>
    <w:rsid w:val="00B1154E"/>
    <w:rsid w:val="00B118B8"/>
    <w:rsid w:val="00B11B53"/>
    <w:rsid w:val="00B158D7"/>
    <w:rsid w:val="00B20C96"/>
    <w:rsid w:val="00B22E3F"/>
    <w:rsid w:val="00B33ACC"/>
    <w:rsid w:val="00B41C7B"/>
    <w:rsid w:val="00B435BF"/>
    <w:rsid w:val="00B47783"/>
    <w:rsid w:val="00B4793A"/>
    <w:rsid w:val="00B52A71"/>
    <w:rsid w:val="00B5574C"/>
    <w:rsid w:val="00B5624F"/>
    <w:rsid w:val="00B635EC"/>
    <w:rsid w:val="00B64073"/>
    <w:rsid w:val="00B66DB0"/>
    <w:rsid w:val="00B67617"/>
    <w:rsid w:val="00B71120"/>
    <w:rsid w:val="00B77E1C"/>
    <w:rsid w:val="00B8208E"/>
    <w:rsid w:val="00B8235C"/>
    <w:rsid w:val="00B910A4"/>
    <w:rsid w:val="00B94EBE"/>
    <w:rsid w:val="00B955D0"/>
    <w:rsid w:val="00BA03B4"/>
    <w:rsid w:val="00BA275B"/>
    <w:rsid w:val="00BA4406"/>
    <w:rsid w:val="00BA45CA"/>
    <w:rsid w:val="00BB07A5"/>
    <w:rsid w:val="00BB220F"/>
    <w:rsid w:val="00BB2A7B"/>
    <w:rsid w:val="00BB6D17"/>
    <w:rsid w:val="00BB78C8"/>
    <w:rsid w:val="00BC2092"/>
    <w:rsid w:val="00BC2BBE"/>
    <w:rsid w:val="00BE1697"/>
    <w:rsid w:val="00BE7E3E"/>
    <w:rsid w:val="00BF20CB"/>
    <w:rsid w:val="00BF409D"/>
    <w:rsid w:val="00BF66EE"/>
    <w:rsid w:val="00C03618"/>
    <w:rsid w:val="00C03E0E"/>
    <w:rsid w:val="00C06769"/>
    <w:rsid w:val="00C1422F"/>
    <w:rsid w:val="00C14836"/>
    <w:rsid w:val="00C21E2D"/>
    <w:rsid w:val="00C22AF4"/>
    <w:rsid w:val="00C23084"/>
    <w:rsid w:val="00C246D2"/>
    <w:rsid w:val="00C24950"/>
    <w:rsid w:val="00C26993"/>
    <w:rsid w:val="00C330AF"/>
    <w:rsid w:val="00C33948"/>
    <w:rsid w:val="00C35F8E"/>
    <w:rsid w:val="00C44973"/>
    <w:rsid w:val="00C55CCF"/>
    <w:rsid w:val="00C5736A"/>
    <w:rsid w:val="00C60172"/>
    <w:rsid w:val="00C71312"/>
    <w:rsid w:val="00C72365"/>
    <w:rsid w:val="00C73ECF"/>
    <w:rsid w:val="00C75111"/>
    <w:rsid w:val="00C80F1E"/>
    <w:rsid w:val="00C840F2"/>
    <w:rsid w:val="00C967BB"/>
    <w:rsid w:val="00CA7EED"/>
    <w:rsid w:val="00CB0A97"/>
    <w:rsid w:val="00CB27D1"/>
    <w:rsid w:val="00CB4FB9"/>
    <w:rsid w:val="00CB5426"/>
    <w:rsid w:val="00CB6C6E"/>
    <w:rsid w:val="00CC0DE9"/>
    <w:rsid w:val="00CC0E76"/>
    <w:rsid w:val="00CC1950"/>
    <w:rsid w:val="00CC2A1E"/>
    <w:rsid w:val="00CC2C44"/>
    <w:rsid w:val="00CC309C"/>
    <w:rsid w:val="00CC3DC0"/>
    <w:rsid w:val="00CC79C5"/>
    <w:rsid w:val="00CD1475"/>
    <w:rsid w:val="00CD2FB2"/>
    <w:rsid w:val="00CD59DE"/>
    <w:rsid w:val="00CE4C77"/>
    <w:rsid w:val="00CE7705"/>
    <w:rsid w:val="00CF36FA"/>
    <w:rsid w:val="00CF58C8"/>
    <w:rsid w:val="00CF6F0C"/>
    <w:rsid w:val="00D01D68"/>
    <w:rsid w:val="00D04107"/>
    <w:rsid w:val="00D05081"/>
    <w:rsid w:val="00D06773"/>
    <w:rsid w:val="00D12727"/>
    <w:rsid w:val="00D151DD"/>
    <w:rsid w:val="00D20A8D"/>
    <w:rsid w:val="00D22235"/>
    <w:rsid w:val="00D227EF"/>
    <w:rsid w:val="00D228CB"/>
    <w:rsid w:val="00D238C7"/>
    <w:rsid w:val="00D30360"/>
    <w:rsid w:val="00D30E87"/>
    <w:rsid w:val="00D358CF"/>
    <w:rsid w:val="00D36330"/>
    <w:rsid w:val="00D44CED"/>
    <w:rsid w:val="00D45247"/>
    <w:rsid w:val="00D51C29"/>
    <w:rsid w:val="00D52163"/>
    <w:rsid w:val="00D5312D"/>
    <w:rsid w:val="00D74494"/>
    <w:rsid w:val="00D808ED"/>
    <w:rsid w:val="00D86402"/>
    <w:rsid w:val="00D87208"/>
    <w:rsid w:val="00D93005"/>
    <w:rsid w:val="00D94248"/>
    <w:rsid w:val="00D94B2E"/>
    <w:rsid w:val="00D9680D"/>
    <w:rsid w:val="00D96E26"/>
    <w:rsid w:val="00DA2454"/>
    <w:rsid w:val="00DA339A"/>
    <w:rsid w:val="00DA3ADE"/>
    <w:rsid w:val="00DA4963"/>
    <w:rsid w:val="00DA49FE"/>
    <w:rsid w:val="00DB7DC5"/>
    <w:rsid w:val="00DC375B"/>
    <w:rsid w:val="00DC38EF"/>
    <w:rsid w:val="00DC4945"/>
    <w:rsid w:val="00DD359C"/>
    <w:rsid w:val="00DE74B9"/>
    <w:rsid w:val="00DE7AA1"/>
    <w:rsid w:val="00DF53DD"/>
    <w:rsid w:val="00DF57FF"/>
    <w:rsid w:val="00E03110"/>
    <w:rsid w:val="00E038DE"/>
    <w:rsid w:val="00E03E18"/>
    <w:rsid w:val="00E05101"/>
    <w:rsid w:val="00E1096C"/>
    <w:rsid w:val="00E15A73"/>
    <w:rsid w:val="00E2169E"/>
    <w:rsid w:val="00E22282"/>
    <w:rsid w:val="00E2279C"/>
    <w:rsid w:val="00E254DA"/>
    <w:rsid w:val="00E271DC"/>
    <w:rsid w:val="00E27F07"/>
    <w:rsid w:val="00E304EA"/>
    <w:rsid w:val="00E313E8"/>
    <w:rsid w:val="00E33244"/>
    <w:rsid w:val="00E3335F"/>
    <w:rsid w:val="00E37FA2"/>
    <w:rsid w:val="00E40F1C"/>
    <w:rsid w:val="00E411DD"/>
    <w:rsid w:val="00E41B5A"/>
    <w:rsid w:val="00E42219"/>
    <w:rsid w:val="00E504E8"/>
    <w:rsid w:val="00E52EA5"/>
    <w:rsid w:val="00E617B6"/>
    <w:rsid w:val="00E63203"/>
    <w:rsid w:val="00E6645D"/>
    <w:rsid w:val="00E67798"/>
    <w:rsid w:val="00E73AE1"/>
    <w:rsid w:val="00E7528B"/>
    <w:rsid w:val="00E75B1E"/>
    <w:rsid w:val="00E761D3"/>
    <w:rsid w:val="00E77291"/>
    <w:rsid w:val="00E8111F"/>
    <w:rsid w:val="00E81595"/>
    <w:rsid w:val="00E81AC7"/>
    <w:rsid w:val="00E82144"/>
    <w:rsid w:val="00E8603F"/>
    <w:rsid w:val="00E9250E"/>
    <w:rsid w:val="00E969E4"/>
    <w:rsid w:val="00E96E02"/>
    <w:rsid w:val="00EA0227"/>
    <w:rsid w:val="00EA02D3"/>
    <w:rsid w:val="00EA2B3E"/>
    <w:rsid w:val="00EA585D"/>
    <w:rsid w:val="00EA6822"/>
    <w:rsid w:val="00EB599E"/>
    <w:rsid w:val="00EC4049"/>
    <w:rsid w:val="00EC7F7E"/>
    <w:rsid w:val="00EE02D9"/>
    <w:rsid w:val="00EE265E"/>
    <w:rsid w:val="00EE5694"/>
    <w:rsid w:val="00EE7322"/>
    <w:rsid w:val="00EF1511"/>
    <w:rsid w:val="00EF335C"/>
    <w:rsid w:val="00EF7188"/>
    <w:rsid w:val="00F01A43"/>
    <w:rsid w:val="00F03421"/>
    <w:rsid w:val="00F03C3F"/>
    <w:rsid w:val="00F12FB1"/>
    <w:rsid w:val="00F16BC6"/>
    <w:rsid w:val="00F20CD5"/>
    <w:rsid w:val="00F2504E"/>
    <w:rsid w:val="00F2668D"/>
    <w:rsid w:val="00F30046"/>
    <w:rsid w:val="00F30529"/>
    <w:rsid w:val="00F311CA"/>
    <w:rsid w:val="00F33D34"/>
    <w:rsid w:val="00F34F8C"/>
    <w:rsid w:val="00F442EB"/>
    <w:rsid w:val="00F56822"/>
    <w:rsid w:val="00F56B34"/>
    <w:rsid w:val="00F56FD5"/>
    <w:rsid w:val="00F600B6"/>
    <w:rsid w:val="00F613EB"/>
    <w:rsid w:val="00F627C0"/>
    <w:rsid w:val="00F63E4F"/>
    <w:rsid w:val="00F63E5C"/>
    <w:rsid w:val="00F6490A"/>
    <w:rsid w:val="00F7058A"/>
    <w:rsid w:val="00F70888"/>
    <w:rsid w:val="00F713A3"/>
    <w:rsid w:val="00F73871"/>
    <w:rsid w:val="00F73B7D"/>
    <w:rsid w:val="00F73BF7"/>
    <w:rsid w:val="00F7401A"/>
    <w:rsid w:val="00F756AD"/>
    <w:rsid w:val="00F76007"/>
    <w:rsid w:val="00F769D1"/>
    <w:rsid w:val="00F76D29"/>
    <w:rsid w:val="00F81EE3"/>
    <w:rsid w:val="00F84C07"/>
    <w:rsid w:val="00F84CCD"/>
    <w:rsid w:val="00F90288"/>
    <w:rsid w:val="00F922E1"/>
    <w:rsid w:val="00F95792"/>
    <w:rsid w:val="00F972A8"/>
    <w:rsid w:val="00FA0614"/>
    <w:rsid w:val="00FA270F"/>
    <w:rsid w:val="00FA67B1"/>
    <w:rsid w:val="00FB26E2"/>
    <w:rsid w:val="00FB4144"/>
    <w:rsid w:val="00FB517C"/>
    <w:rsid w:val="00FB5196"/>
    <w:rsid w:val="00FC663E"/>
    <w:rsid w:val="00FC73F2"/>
    <w:rsid w:val="00FD061D"/>
    <w:rsid w:val="00FD07DA"/>
    <w:rsid w:val="00FD4087"/>
    <w:rsid w:val="00FD46B3"/>
    <w:rsid w:val="00FD69EE"/>
    <w:rsid w:val="00FD74E1"/>
    <w:rsid w:val="00FD7F52"/>
    <w:rsid w:val="00FE1C64"/>
    <w:rsid w:val="00FE4A5F"/>
    <w:rsid w:val="00FF0017"/>
    <w:rsid w:val="00FF1EA1"/>
    <w:rsid w:val="00FF5505"/>
    <w:rsid w:val="00FF5B0B"/>
    <w:rsid w:val="00FF5C10"/>
    <w:rsid w:val="00FF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4BE36"/>
  <w15:chartTrackingRefBased/>
  <w15:docId w15:val="{0BC9EDF0-03B0-034E-8952-45403020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282C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6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61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504E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504E8"/>
    <w:rPr>
      <w:sz w:val="18"/>
      <w:szCs w:val="18"/>
    </w:rPr>
  </w:style>
  <w:style w:type="paragraph" w:styleId="a9">
    <w:name w:val="Revision"/>
    <w:hidden/>
    <w:uiPriority w:val="99"/>
    <w:semiHidden/>
    <w:rsid w:val="00751C00"/>
  </w:style>
  <w:style w:type="character" w:styleId="aa">
    <w:name w:val="annotation reference"/>
    <w:basedOn w:val="a0"/>
    <w:uiPriority w:val="99"/>
    <w:semiHidden/>
    <w:unhideWhenUsed/>
    <w:rsid w:val="009F44C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F44C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F44C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F44C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F44C7"/>
    <w:rPr>
      <w:b/>
      <w:bCs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7F282C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7F282C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F282C"/>
  </w:style>
  <w:style w:type="character" w:styleId="af">
    <w:name w:val="Hyperlink"/>
    <w:basedOn w:val="a0"/>
    <w:uiPriority w:val="99"/>
    <w:unhideWhenUsed/>
    <w:rsid w:val="007F28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6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image" Target="media/image5.emf"/><Relationship Id="rId26" Type="http://schemas.openxmlformats.org/officeDocument/2006/relationships/image" Target="NULL"/><Relationship Id="rId3" Type="http://schemas.openxmlformats.org/officeDocument/2006/relationships/settings" Target="settings.xml"/><Relationship Id="rId21" Type="http://schemas.openxmlformats.org/officeDocument/2006/relationships/image" Target="NULL"/><Relationship Id="rId34" Type="http://schemas.openxmlformats.org/officeDocument/2006/relationships/image" Target="NULL"/><Relationship Id="rId7" Type="http://schemas.openxmlformats.org/officeDocument/2006/relationships/footer" Target="footer1.xml"/><Relationship Id="rId17" Type="http://schemas.openxmlformats.org/officeDocument/2006/relationships/image" Target="media/image4.emf"/><Relationship Id="rId25" Type="http://schemas.openxmlformats.org/officeDocument/2006/relationships/image" Target="media/image9.emf"/><Relationship Id="rId33" Type="http://schemas.openxmlformats.org/officeDocument/2006/relationships/image" Target="NULL"/><Relationship Id="rId2" Type="http://schemas.openxmlformats.org/officeDocument/2006/relationships/styles" Target="styles.xml"/><Relationship Id="rId16" Type="http://schemas.openxmlformats.org/officeDocument/2006/relationships/image" Target="NULL"/><Relationship Id="rId20" Type="http://schemas.openxmlformats.org/officeDocument/2006/relationships/image" Target="NULL"/><Relationship Id="rId29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image" Target="media/image8.emf"/><Relationship Id="rId32" Type="http://schemas.openxmlformats.org/officeDocument/2006/relationships/image" Target="NULL"/><Relationship Id="rId5" Type="http://schemas.openxmlformats.org/officeDocument/2006/relationships/footnotes" Target="footnotes.xml"/><Relationship Id="rId15" Type="http://schemas.openxmlformats.org/officeDocument/2006/relationships/image" Target="NULL"/><Relationship Id="rId23" Type="http://schemas.openxmlformats.org/officeDocument/2006/relationships/image" Target="media/image7.emf"/><Relationship Id="rId28" Type="http://schemas.openxmlformats.org/officeDocument/2006/relationships/image" Target="NULL"/><Relationship Id="rId36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6.emf"/><Relationship Id="rId31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NULL"/><Relationship Id="rId22" Type="http://schemas.openxmlformats.org/officeDocument/2006/relationships/image" Target="NULL"/><Relationship Id="rId27" Type="http://schemas.openxmlformats.org/officeDocument/2006/relationships/image" Target="NULL"/><Relationship Id="rId30" Type="http://schemas.openxmlformats.org/officeDocument/2006/relationships/image" Target="media/image11.emf"/><Relationship Id="rId35" Type="http://schemas.openxmlformats.org/officeDocument/2006/relationships/fontTable" Target="fontTable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A721F-EB30-49E0-847C-B3E7D8A13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yin hang</dc:creator>
  <cp:keywords/>
  <dc:description/>
  <cp:lastModifiedBy>Weidi Sun</cp:lastModifiedBy>
  <cp:revision>2</cp:revision>
  <dcterms:created xsi:type="dcterms:W3CDTF">2024-06-06T03:39:00Z</dcterms:created>
  <dcterms:modified xsi:type="dcterms:W3CDTF">2024-06-06T03:39:00Z</dcterms:modified>
</cp:coreProperties>
</file>